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850AE2" w:rsidRPr="00850AE2" w:rsidRDefault="003123FC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B6583B">
        <w:t xml:space="preserve"> </w:t>
      </w:r>
      <w:r w:rsidR="00850AE2" w:rsidRPr="00850AE2">
        <w:rPr>
          <w:b/>
        </w:rPr>
        <w:t>Supplementary Data 1</w:t>
      </w:r>
    </w:p>
    <w:p w:rsidR="00850DFF" w:rsidRPr="00850DFF" w:rsidRDefault="009E12C1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Lead SNPs from the male-specific discovery analysis in the</w:t>
      </w:r>
      <w:r w:rsidR="00850DFF">
        <w:t xml:space="preserve"> </w:t>
      </w:r>
      <w:r w:rsidR="00850DFF" w:rsidRPr="00850DFF">
        <w:t>UK Biobank.</w:t>
      </w:r>
      <w:r w:rsidR="00850DFF">
        <w:t xml:space="preserve"> </w:t>
      </w:r>
      <w:r w:rsidR="00850DFF" w:rsidRPr="00850DFF">
        <w:t>Summary statistics for the lead SNPs (selected in conditional and joint</w:t>
      </w:r>
      <w:r w:rsidR="00850DFF">
        <w:t xml:space="preserve"> </w:t>
      </w:r>
      <w:r w:rsidR="00850DFF" w:rsidRPr="00850DFF">
        <w:t>analysis, GCTA-COJO, P</w:t>
      </w:r>
      <w:r w:rsidR="00850DFF" w:rsidRPr="00116808">
        <w:rPr>
          <w:vertAlign w:val="subscript"/>
        </w:rPr>
        <w:t>COJO</w:t>
      </w:r>
      <w:r w:rsidR="00850DFF" w:rsidRPr="00850DFF">
        <w:t>&lt;5x10</w:t>
      </w:r>
      <w:r w:rsidR="00850DFF" w:rsidRPr="00116808">
        <w:rPr>
          <w:vertAlign w:val="superscript"/>
        </w:rPr>
        <w:t>-8</w:t>
      </w:r>
      <w:r w:rsidR="00850DFF" w:rsidRPr="00850DFF">
        <w:t>) for 20 complex traits from the UK Biobank male</w:t>
      </w:r>
      <w:r w:rsidR="00AA536B">
        <w:t>-</w:t>
      </w:r>
      <w:r w:rsidR="00850DFF" w:rsidRPr="00850DFF">
        <w:t>specific XWAS analysis. Shown are the chromosome number (CHR, 23 refers to the</w:t>
      </w:r>
      <w:r w:rsidR="00850DFF">
        <w:t xml:space="preserve"> </w:t>
      </w:r>
      <w:r w:rsidR="00850DFF" w:rsidRPr="00850DFF">
        <w:t>non-</w:t>
      </w:r>
      <w:proofErr w:type="spellStart"/>
      <w:r w:rsidR="00850DFF" w:rsidRPr="00850DFF">
        <w:t>pseudoautosomal</w:t>
      </w:r>
      <w:proofErr w:type="spellEnd"/>
      <w:r w:rsidR="00850DFF" w:rsidRPr="00850DFF">
        <w:t xml:space="preserve"> region on the X chromosome and 25 to the </w:t>
      </w:r>
      <w:proofErr w:type="spellStart"/>
      <w:r w:rsidR="00850DFF" w:rsidRPr="00850DFF">
        <w:t>pseudoautosomal</w:t>
      </w:r>
      <w:proofErr w:type="spellEnd"/>
      <w:r w:rsidR="00850DFF">
        <w:t xml:space="preserve"> </w:t>
      </w:r>
      <w:r w:rsidR="00850DFF" w:rsidRPr="00850DFF">
        <w:t>region); trait; SNP; base-pair position (BP); effect allele (</w:t>
      </w:r>
      <w:proofErr w:type="spellStart"/>
      <w:r w:rsidR="00850DFF" w:rsidRPr="00850DFF">
        <w:t>refA</w:t>
      </w:r>
      <w:proofErr w:type="spellEnd"/>
      <w:r w:rsidR="00850DFF" w:rsidRPr="00850DFF">
        <w:t>), frequency of the effect</w:t>
      </w:r>
      <w:r w:rsidR="00850DFF">
        <w:t xml:space="preserve"> </w:t>
      </w:r>
      <w:r w:rsidR="00850DFF" w:rsidRPr="00850DFF">
        <w:t>allele in the discovery sex (</w:t>
      </w:r>
      <w:proofErr w:type="spellStart"/>
      <w:r w:rsidR="00850DFF" w:rsidRPr="00850DFF">
        <w:t>freq</w:t>
      </w:r>
      <w:proofErr w:type="spellEnd"/>
      <w:r w:rsidR="00850DFF" w:rsidRPr="00850DFF">
        <w:t>); estimated per-allele effect size (</w:t>
      </w:r>
      <w:proofErr w:type="spellStart"/>
      <w:r w:rsidR="00850DFF" w:rsidRPr="00850DFF">
        <w:t>b_male</w:t>
      </w:r>
      <w:proofErr w:type="spellEnd"/>
      <w:r w:rsidR="00850DFF" w:rsidRPr="00850DFF">
        <w:t>)</w:t>
      </w:r>
      <w:r w:rsidR="00850DFF">
        <w:t xml:space="preserve"> </w:t>
      </w:r>
      <w:r w:rsidR="00850DFF" w:rsidRPr="00850DFF">
        <w:t>corresponding standard error (</w:t>
      </w:r>
      <w:proofErr w:type="spellStart"/>
      <w:r w:rsidR="00850DFF" w:rsidRPr="00850DFF">
        <w:t>se_male</w:t>
      </w:r>
      <w:proofErr w:type="spellEnd"/>
      <w:r w:rsidR="00850DFF" w:rsidRPr="00850DFF">
        <w:t xml:space="preserve">) and association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male</w:t>
      </w:r>
      <w:proofErr w:type="spellEnd"/>
      <w:r w:rsidR="00850DFF" w:rsidRPr="00850DFF">
        <w:t>) from the</w:t>
      </w:r>
      <w:r w:rsidR="00850DFF">
        <w:t xml:space="preserve"> </w:t>
      </w:r>
      <w:r w:rsidR="00850DFF" w:rsidRPr="00850DFF">
        <w:t>sex-specific XWAS analysis in males; estimated per-allele effect size (</w:t>
      </w:r>
      <w:proofErr w:type="spellStart"/>
      <w:r w:rsidR="00850DFF" w:rsidRPr="00850DFF">
        <w:t>b_fem</w:t>
      </w:r>
      <w:proofErr w:type="spellEnd"/>
      <w:r w:rsidR="00850DFF" w:rsidRPr="00850DFF">
        <w:t>),</w:t>
      </w:r>
      <w:r w:rsidR="00850DFF">
        <w:t xml:space="preserve"> </w:t>
      </w:r>
      <w:r w:rsidR="00850DFF" w:rsidRPr="00850DFF">
        <w:t>corresponding standard error (</w:t>
      </w:r>
      <w:proofErr w:type="spellStart"/>
      <w:r w:rsidR="00850DFF" w:rsidRPr="00850DFF">
        <w:t>se_fem</w:t>
      </w:r>
      <w:proofErr w:type="spellEnd"/>
      <w:r w:rsidR="00850DFF" w:rsidRPr="00850DFF">
        <w:t xml:space="preserve">) and association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fem</w:t>
      </w:r>
      <w:proofErr w:type="spellEnd"/>
      <w:r w:rsidR="00850DFF" w:rsidRPr="00850DFF">
        <w:t>) from the</w:t>
      </w:r>
      <w:r w:rsidR="00850DFF">
        <w:t xml:space="preserve"> </w:t>
      </w:r>
      <w:r w:rsidR="00850DFF" w:rsidRPr="00850DFF">
        <w:t xml:space="preserve">sex-specific XWAS analysis in females; heterogeneity </w:t>
      </w:r>
      <w:r w:rsidR="00850DFF" w:rsidRPr="00116808">
        <w:rPr>
          <w:i/>
        </w:rPr>
        <w:t>P</w:t>
      </w:r>
      <w:r w:rsidR="00850DFF" w:rsidRPr="00850DFF">
        <w:t>-value (PHet) for the markers</w:t>
      </w:r>
      <w:r w:rsidR="00850DFF">
        <w:t xml:space="preserve"> </w:t>
      </w:r>
      <w:r w:rsidR="00850DFF" w:rsidRPr="00850DFF">
        <w:t>within regions of heterogeneity for the 6 traits with significant male-female</w:t>
      </w:r>
      <w:r w:rsidR="00850DFF">
        <w:t xml:space="preserve"> </w:t>
      </w:r>
      <w:r w:rsidR="00850DFF" w:rsidRPr="00850DFF">
        <w:t>heterogeneity. Physical gene (</w:t>
      </w:r>
      <w:proofErr w:type="spellStart"/>
      <w:r w:rsidR="00850DFF" w:rsidRPr="00850DFF">
        <w:t>Gene.phys</w:t>
      </w:r>
      <w:proofErr w:type="spellEnd"/>
      <w:r w:rsidR="00850DFF" w:rsidRPr="00850DFF">
        <w:t>) for the markers that are physically located</w:t>
      </w:r>
      <w:r w:rsidR="00850DFF">
        <w:t xml:space="preserve"> </w:t>
      </w:r>
      <w:r w:rsidR="00850DFF" w:rsidRPr="00850DFF">
        <w:t>within a gene region; X-chromosome inactivation status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XCI.status</w:t>
      </w:r>
      <w:proofErr w:type="spellEnd"/>
      <w:r w:rsidR="00850DFF" w:rsidRPr="00850DFF">
        <w:t>) of the physical</w:t>
      </w:r>
      <w:r w:rsidR="00850DFF">
        <w:t xml:space="preserve"> </w:t>
      </w:r>
      <w:r w:rsidR="00850DFF" w:rsidRPr="00850DFF">
        <w:t>gene; ratio of the male-female SNP effect size estimates (Effect size ratio) and the</w:t>
      </w:r>
      <w:r w:rsidR="00850DFF">
        <w:t xml:space="preserve"> </w:t>
      </w:r>
      <w:r w:rsidR="00850DFF" w:rsidRPr="00850DFF">
        <w:t>corresponding standard error (SE).</w:t>
      </w:r>
    </w:p>
    <w:p w:rsidR="00C9752E" w:rsidRPr="005967BE" w:rsidRDefault="00C9752E" w:rsidP="005967BE">
      <w:pPr>
        <w:spacing w:line="240" w:lineRule="auto"/>
        <w:rPr>
          <w:b/>
        </w:rPr>
      </w:pPr>
    </w:p>
    <w:p w:rsidR="00850AE2" w:rsidRPr="00850AE2" w:rsidRDefault="00FE4CFA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 w:rsidR="00850AE2" w:rsidRPr="00850AE2">
        <w:rPr>
          <w:b/>
        </w:rPr>
        <w:t xml:space="preserve"> Supplementary Data 2</w:t>
      </w:r>
    </w:p>
    <w:p w:rsidR="005967BE" w:rsidRPr="005967BE" w:rsidRDefault="00FE4CFA" w:rsidP="00850DFF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Lead SNPs from the female-specific discovery analysis in</w:t>
      </w:r>
      <w:r w:rsidR="00850DFF">
        <w:t xml:space="preserve"> </w:t>
      </w:r>
      <w:r w:rsidR="00850DFF" w:rsidRPr="00850DFF">
        <w:t>the UK Biobank</w:t>
      </w:r>
      <w:r w:rsidR="007E3ADA">
        <w:t xml:space="preserve">. </w:t>
      </w:r>
      <w:r w:rsidR="00850DFF" w:rsidRPr="00850DFF">
        <w:t>Summary statistics for the lead SNPs (selected in conditional and joint</w:t>
      </w:r>
      <w:r w:rsidR="00850DFF">
        <w:t xml:space="preserve"> </w:t>
      </w:r>
      <w:r w:rsidR="00850DFF" w:rsidRPr="00850DFF">
        <w:t>analysis, GCTA-COJO, P</w:t>
      </w:r>
      <w:r w:rsidR="00850DFF" w:rsidRPr="00116808">
        <w:rPr>
          <w:vertAlign w:val="subscript"/>
        </w:rPr>
        <w:t>COJO</w:t>
      </w:r>
      <w:r w:rsidR="00850DFF" w:rsidRPr="00850DFF">
        <w:t>&lt;5x10</w:t>
      </w:r>
      <w:r w:rsidR="00850DFF" w:rsidRPr="00116808">
        <w:rPr>
          <w:vertAlign w:val="superscript"/>
        </w:rPr>
        <w:t>-8</w:t>
      </w:r>
      <w:r w:rsidR="00850DFF" w:rsidRPr="00850DFF">
        <w:t>) for 20 complex traits from the UK Biobank</w:t>
      </w:r>
      <w:r w:rsidR="00850DFF">
        <w:t xml:space="preserve"> </w:t>
      </w:r>
      <w:r w:rsidR="00850DFF" w:rsidRPr="00850DFF">
        <w:t>female-specific XWAS analysis. Shown are the chromosome number (CHR, 23 refers</w:t>
      </w:r>
      <w:r w:rsidR="00850DFF">
        <w:t xml:space="preserve"> </w:t>
      </w:r>
      <w:r w:rsidR="00850DFF" w:rsidRPr="00850DFF">
        <w:t>to the non-</w:t>
      </w:r>
      <w:proofErr w:type="spellStart"/>
      <w:r w:rsidR="00850DFF" w:rsidRPr="00850DFF">
        <w:t>pseudoautosomal</w:t>
      </w:r>
      <w:proofErr w:type="spellEnd"/>
      <w:r w:rsidR="00850DFF" w:rsidRPr="00850DFF">
        <w:t xml:space="preserve"> region on the X chromosome and 25 to the</w:t>
      </w:r>
      <w:r w:rsidR="00850DFF">
        <w:t xml:space="preserve"> </w:t>
      </w:r>
      <w:proofErr w:type="spellStart"/>
      <w:r w:rsidR="00850DFF" w:rsidRPr="00850DFF">
        <w:t>pseudoautosomal</w:t>
      </w:r>
      <w:proofErr w:type="spellEnd"/>
      <w:r w:rsidR="00850DFF" w:rsidRPr="00850DFF">
        <w:t xml:space="preserve"> region); trait; SNP; base-pair position (BP); effect allele (</w:t>
      </w:r>
      <w:proofErr w:type="spellStart"/>
      <w:r w:rsidR="00850DFF" w:rsidRPr="00850DFF">
        <w:t>refA</w:t>
      </w:r>
      <w:proofErr w:type="spellEnd"/>
      <w:r w:rsidR="00850DFF" w:rsidRPr="00850DFF">
        <w:t>),</w:t>
      </w:r>
      <w:r w:rsidR="00850DFF">
        <w:t xml:space="preserve"> </w:t>
      </w:r>
      <w:r w:rsidR="00850DFF" w:rsidRPr="00850DFF">
        <w:t>frequency of the effect allele in the discovery sex (</w:t>
      </w:r>
      <w:proofErr w:type="spellStart"/>
      <w:r w:rsidR="00850DFF" w:rsidRPr="00850DFF">
        <w:t>freq</w:t>
      </w:r>
      <w:proofErr w:type="spellEnd"/>
      <w:r w:rsidR="00850DFF" w:rsidRPr="00850DFF">
        <w:t>); estimated per-allele effect</w:t>
      </w:r>
      <w:r w:rsidR="00850DFF">
        <w:t xml:space="preserve"> </w:t>
      </w:r>
      <w:r w:rsidR="00850DFF" w:rsidRPr="00850DFF">
        <w:t>size (</w:t>
      </w:r>
      <w:proofErr w:type="spellStart"/>
      <w:r w:rsidR="00850DFF" w:rsidRPr="00850DFF">
        <w:t>b_male</w:t>
      </w:r>
      <w:proofErr w:type="spellEnd"/>
      <w:r w:rsidR="00850DFF" w:rsidRPr="00850DFF">
        <w:t>) corresponding standard error (</w:t>
      </w:r>
      <w:proofErr w:type="spellStart"/>
      <w:r w:rsidR="00850DFF" w:rsidRPr="00850DFF">
        <w:t>se_male</w:t>
      </w:r>
      <w:proofErr w:type="spellEnd"/>
      <w:r w:rsidR="00850DFF" w:rsidRPr="00850DFF">
        <w:t xml:space="preserve">) and association </w:t>
      </w:r>
      <w:r w:rsidR="00850DFF" w:rsidRPr="00116808">
        <w:rPr>
          <w:i/>
        </w:rPr>
        <w:t>P</w:t>
      </w:r>
      <w:r w:rsidR="00850DFF" w:rsidRPr="00850DFF">
        <w:t>-valu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_male</w:t>
      </w:r>
      <w:proofErr w:type="spellEnd"/>
      <w:r w:rsidR="00850DFF" w:rsidRPr="00850DFF">
        <w:t>) from the sex-specific XWAS analysis in males; estimated per-allele effect</w:t>
      </w:r>
      <w:r w:rsidR="00850DFF">
        <w:t xml:space="preserve"> </w:t>
      </w:r>
      <w:r w:rsidR="00850DFF" w:rsidRPr="00850DFF">
        <w:t>size (</w:t>
      </w:r>
      <w:proofErr w:type="spellStart"/>
      <w:r w:rsidR="00850DFF" w:rsidRPr="00850DFF">
        <w:t>b_fem</w:t>
      </w:r>
      <w:proofErr w:type="spellEnd"/>
      <w:r w:rsidR="00850DFF" w:rsidRPr="00850DFF">
        <w:t>), corresponding standard error (</w:t>
      </w:r>
      <w:proofErr w:type="spellStart"/>
      <w:r w:rsidR="00850DFF" w:rsidRPr="00850DFF">
        <w:t>se_fem</w:t>
      </w:r>
      <w:proofErr w:type="spellEnd"/>
      <w:r w:rsidR="00850DFF" w:rsidRPr="00850DFF">
        <w:t xml:space="preserve">) and association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fem</w:t>
      </w:r>
      <w:proofErr w:type="spellEnd"/>
      <w:r w:rsidR="00850DFF" w:rsidRPr="00850DFF">
        <w:t>)</w:t>
      </w:r>
      <w:r w:rsidR="00850DFF">
        <w:t xml:space="preserve"> </w:t>
      </w:r>
      <w:r w:rsidR="00850DFF" w:rsidRPr="00850DFF">
        <w:t xml:space="preserve">from the sex-specific XWAS analysis in females; heterogeneity </w:t>
      </w:r>
      <w:r w:rsidR="00850DFF" w:rsidRPr="00116808">
        <w:rPr>
          <w:i/>
        </w:rPr>
        <w:t>P</w:t>
      </w:r>
      <w:r w:rsidR="00850DFF" w:rsidRPr="00850DFF">
        <w:t>-value (PHet) for the</w:t>
      </w:r>
      <w:r w:rsidR="00850DFF">
        <w:t xml:space="preserve"> </w:t>
      </w:r>
      <w:r w:rsidR="00850DFF" w:rsidRPr="00850DFF">
        <w:t>markers within regions of heterogeneity for the 6 traits with significant male-female</w:t>
      </w:r>
      <w:r w:rsidR="00850DFF">
        <w:t xml:space="preserve"> </w:t>
      </w:r>
      <w:r w:rsidR="00850DFF" w:rsidRPr="00850DFF">
        <w:t>heterogeneity. Physical gene (</w:t>
      </w:r>
      <w:proofErr w:type="spellStart"/>
      <w:r w:rsidR="00850DFF" w:rsidRPr="00850DFF">
        <w:t>Gene.phys</w:t>
      </w:r>
      <w:proofErr w:type="spellEnd"/>
      <w:r w:rsidR="00850DFF" w:rsidRPr="00850DFF">
        <w:t>) for the markers that are physically located</w:t>
      </w:r>
      <w:r w:rsidR="00850DFF">
        <w:t xml:space="preserve"> </w:t>
      </w:r>
      <w:r w:rsidR="00850DFF" w:rsidRPr="00850DFF">
        <w:t>within a gene region; X-chromosome inactivation status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XCI.status</w:t>
      </w:r>
      <w:proofErr w:type="spellEnd"/>
      <w:r w:rsidR="00850DFF" w:rsidRPr="00850DFF">
        <w:t>) of the physical</w:t>
      </w:r>
      <w:r w:rsidR="00850DFF">
        <w:t xml:space="preserve"> </w:t>
      </w:r>
      <w:r w:rsidR="00850DFF" w:rsidRPr="00850DFF">
        <w:t>gene; ratio of the male-female SNP effect size estimates (Effect size ratio) and the</w:t>
      </w:r>
      <w:r w:rsidR="00850DFF">
        <w:t xml:space="preserve"> </w:t>
      </w:r>
      <w:r w:rsidR="00850DFF" w:rsidRPr="00850DFF">
        <w:t>corresponding standard error (SE).</w:t>
      </w:r>
    </w:p>
    <w:p w:rsidR="00A65D9B" w:rsidRDefault="00A65D9B" w:rsidP="00A65D9B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>Supplementary Data 3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Lead SNPs from the combined male-female discovery</w:t>
      </w:r>
      <w:r w:rsidR="00850DFF">
        <w:t xml:space="preserve"> </w:t>
      </w:r>
      <w:r w:rsidR="00850DFF" w:rsidRPr="00850DFF">
        <w:t>analysis in the UK Biobank</w:t>
      </w:r>
      <w:r w:rsidR="007E3ADA">
        <w:t xml:space="preserve">. </w:t>
      </w:r>
      <w:r w:rsidR="00850DFF" w:rsidRPr="00850DFF">
        <w:t>Summary statistics for the lead SNPs (selected in conditional and joint</w:t>
      </w:r>
      <w:r w:rsidR="00850DFF">
        <w:t xml:space="preserve"> </w:t>
      </w:r>
      <w:r w:rsidR="00850DFF" w:rsidRPr="00850DFF">
        <w:t>analysis, GCTA-COJO, P</w:t>
      </w:r>
      <w:r w:rsidR="00850DFF" w:rsidRPr="00116808">
        <w:rPr>
          <w:vertAlign w:val="subscript"/>
        </w:rPr>
        <w:t>COJO</w:t>
      </w:r>
      <w:r w:rsidR="00850DFF" w:rsidRPr="00850DFF">
        <w:t>&lt;5x10</w:t>
      </w:r>
      <w:r w:rsidR="00850DFF" w:rsidRPr="00116808">
        <w:rPr>
          <w:vertAlign w:val="superscript"/>
        </w:rPr>
        <w:t>-8</w:t>
      </w:r>
      <w:r w:rsidR="00850DFF" w:rsidRPr="00850DFF">
        <w:t>) for 20 complex traits from the combined male</w:t>
      </w:r>
      <w:r w:rsidR="00370B19">
        <w:t>-</w:t>
      </w:r>
      <w:r w:rsidR="00850DFF" w:rsidRPr="00850DFF">
        <w:t>female meta-analysis (under full dosage compensation model) in the UK Biobank.</w:t>
      </w:r>
      <w:r w:rsidR="00850DFF">
        <w:t xml:space="preserve"> </w:t>
      </w:r>
      <w:r w:rsidR="00850DFF" w:rsidRPr="00850DFF">
        <w:t>Shown are the chromosome number (CHR, 23 refers to the non-</w:t>
      </w:r>
      <w:proofErr w:type="spellStart"/>
      <w:r w:rsidR="00850DFF" w:rsidRPr="00850DFF">
        <w:t>pseudoautosomal</w:t>
      </w:r>
      <w:proofErr w:type="spellEnd"/>
      <w:r w:rsidR="00850DFF">
        <w:t xml:space="preserve"> </w:t>
      </w:r>
      <w:r w:rsidR="00850DFF" w:rsidRPr="00850DFF">
        <w:t xml:space="preserve">region on the X chromosome and 25 to the </w:t>
      </w:r>
      <w:proofErr w:type="spellStart"/>
      <w:r w:rsidR="00850DFF" w:rsidRPr="00850DFF">
        <w:t>pseudoautosomal</w:t>
      </w:r>
      <w:proofErr w:type="spellEnd"/>
      <w:r w:rsidR="00850DFF" w:rsidRPr="00850DFF">
        <w:t xml:space="preserve"> region); trait; SNP;</w:t>
      </w:r>
      <w:r w:rsidR="00850DFF">
        <w:t xml:space="preserve"> </w:t>
      </w:r>
      <w:r w:rsidR="00850DFF" w:rsidRPr="00850DFF">
        <w:t>base-pair position (BP); effect allele (</w:t>
      </w:r>
      <w:proofErr w:type="spellStart"/>
      <w:r w:rsidR="00850DFF" w:rsidRPr="00850DFF">
        <w:t>refA</w:t>
      </w:r>
      <w:proofErr w:type="spellEnd"/>
      <w:r w:rsidR="00850DFF" w:rsidRPr="00850DFF">
        <w:t>), mean male-female frequency of the</w:t>
      </w:r>
      <w:r w:rsidR="00850DFF">
        <w:t xml:space="preserve"> </w:t>
      </w:r>
      <w:r w:rsidR="00850DFF" w:rsidRPr="00850DFF">
        <w:t>effect allele weighted by sample size (</w:t>
      </w:r>
      <w:proofErr w:type="spellStart"/>
      <w:r w:rsidR="00850DFF" w:rsidRPr="00850DFF">
        <w:t>freq</w:t>
      </w:r>
      <w:proofErr w:type="spellEnd"/>
      <w:r w:rsidR="00850DFF" w:rsidRPr="00850DFF">
        <w:t>); estimated combined effect siz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b_comb</w:t>
      </w:r>
      <w:proofErr w:type="spellEnd"/>
      <w:r w:rsidR="00850DFF" w:rsidRPr="00850DFF">
        <w:t>) with corresponding standard error (</w:t>
      </w:r>
      <w:proofErr w:type="spellStart"/>
      <w:r w:rsidR="00850DFF" w:rsidRPr="00850DFF">
        <w:t>se_comb</w:t>
      </w:r>
      <w:proofErr w:type="spellEnd"/>
      <w:r w:rsidR="00850DFF" w:rsidRPr="00850DFF">
        <w:t>) and association</w:t>
      </w:r>
      <w:r w:rsidR="00850DFF" w:rsidRPr="00116808">
        <w:rPr>
          <w:i/>
        </w:rPr>
        <w:t xml:space="preserve"> P</w:t>
      </w:r>
      <w:r w:rsidR="00850DFF" w:rsidRPr="00850DFF">
        <w:t>-valu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_comb</w:t>
      </w:r>
      <w:proofErr w:type="spellEnd"/>
      <w:r w:rsidR="00850DFF" w:rsidRPr="00850DFF">
        <w:t>) form the male-female meta-analysis; estimated per-allele effect siz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b_male</w:t>
      </w:r>
      <w:proofErr w:type="spellEnd"/>
      <w:r w:rsidR="00850DFF" w:rsidRPr="00850DFF">
        <w:t>) corresponding standard error (</w:t>
      </w:r>
      <w:proofErr w:type="spellStart"/>
      <w:r w:rsidR="00850DFF" w:rsidRPr="00850DFF">
        <w:t>se_male</w:t>
      </w:r>
      <w:proofErr w:type="spellEnd"/>
      <w:r w:rsidR="00850DFF" w:rsidRPr="00850DFF">
        <w:t xml:space="preserve">) and association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male</w:t>
      </w:r>
      <w:proofErr w:type="spellEnd"/>
      <w:r w:rsidR="00850DFF" w:rsidRPr="00850DFF">
        <w:t>)</w:t>
      </w:r>
      <w:r w:rsidR="00850DFF">
        <w:t xml:space="preserve"> </w:t>
      </w:r>
      <w:r w:rsidR="00850DFF" w:rsidRPr="00850DFF">
        <w:t>from the sex-specific XWAS analysis in males; estimated per-allele effect siz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b_fem</w:t>
      </w:r>
      <w:proofErr w:type="spellEnd"/>
      <w:r w:rsidR="00850DFF" w:rsidRPr="00850DFF">
        <w:t>), corresponding standard error (</w:t>
      </w:r>
      <w:proofErr w:type="spellStart"/>
      <w:r w:rsidR="00850DFF" w:rsidRPr="00850DFF">
        <w:t>se_fem</w:t>
      </w:r>
      <w:proofErr w:type="spellEnd"/>
      <w:r w:rsidR="00850DFF" w:rsidRPr="00850DFF">
        <w:t xml:space="preserve">) and association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fem</w:t>
      </w:r>
      <w:proofErr w:type="spellEnd"/>
      <w:r w:rsidR="00850DFF" w:rsidRPr="00850DFF">
        <w:t>)</w:t>
      </w:r>
      <w:r w:rsidR="00850DFF">
        <w:t xml:space="preserve"> </w:t>
      </w:r>
      <w:r w:rsidR="00850DFF" w:rsidRPr="00850DFF">
        <w:t>from the sex-</w:t>
      </w:r>
      <w:r w:rsidR="00850DFF" w:rsidRPr="00850DFF">
        <w:lastRenderedPageBreak/>
        <w:t xml:space="preserve">specific XWAS analysis in females; heterogeneity </w:t>
      </w:r>
      <w:r w:rsidR="00850DFF" w:rsidRPr="00116808">
        <w:rPr>
          <w:i/>
        </w:rPr>
        <w:t>P</w:t>
      </w:r>
      <w:r w:rsidR="00850DFF" w:rsidRPr="00850DFF">
        <w:t>-value (PHet) for the</w:t>
      </w:r>
      <w:r w:rsidR="00850DFF">
        <w:t xml:space="preserve"> </w:t>
      </w:r>
      <w:r w:rsidR="00850DFF" w:rsidRPr="00850DFF">
        <w:t>markers within regions of heterogeneity for the 6 traits with significant male-female</w:t>
      </w:r>
      <w:r w:rsidR="00850DFF">
        <w:t xml:space="preserve"> </w:t>
      </w:r>
      <w:r w:rsidR="00850DFF" w:rsidRPr="00850DFF">
        <w:t>heterogeneity. Physical gene (</w:t>
      </w:r>
      <w:proofErr w:type="spellStart"/>
      <w:r w:rsidR="00850DFF" w:rsidRPr="00850DFF">
        <w:t>Gene.phys</w:t>
      </w:r>
      <w:proofErr w:type="spellEnd"/>
      <w:r w:rsidR="00850DFF" w:rsidRPr="00850DFF">
        <w:t>) for the markers that are physically located</w:t>
      </w:r>
      <w:r w:rsidR="00850DFF">
        <w:t xml:space="preserve"> </w:t>
      </w:r>
      <w:r w:rsidR="00850DFF" w:rsidRPr="00850DFF">
        <w:t>within a gene region; X-chromosome inactivation status</w:t>
      </w:r>
      <w:r w:rsidR="00850DFF">
        <w:t xml:space="preserve"> </w:t>
      </w:r>
      <w:r w:rsidR="00850DFF" w:rsidRPr="00850DFF">
        <w:t xml:space="preserve"> (</w:t>
      </w:r>
      <w:proofErr w:type="spellStart"/>
      <w:r w:rsidR="00850DFF" w:rsidRPr="00850DFF">
        <w:t>XCI.status</w:t>
      </w:r>
      <w:proofErr w:type="spellEnd"/>
      <w:r w:rsidR="00850DFF" w:rsidRPr="00850DFF">
        <w:t>) of the physical</w:t>
      </w:r>
      <w:r w:rsidR="00850DFF">
        <w:t xml:space="preserve"> </w:t>
      </w:r>
      <w:r w:rsidR="00850DFF" w:rsidRPr="00850DFF">
        <w:t>gene; ratio of the male-female SNP effect size estimates (Effect size ratio) and the</w:t>
      </w:r>
      <w:r w:rsidR="00850DFF">
        <w:t xml:space="preserve"> </w:t>
      </w:r>
      <w:r w:rsidR="00850DFF" w:rsidRPr="00850DFF">
        <w:t>corresponding standard error (SE).</w:t>
      </w:r>
    </w:p>
    <w:p w:rsidR="005967BE" w:rsidRPr="005967BE" w:rsidRDefault="005967BE" w:rsidP="005967BE">
      <w:pPr>
        <w:spacing w:line="240" w:lineRule="auto"/>
        <w:rPr>
          <w:b/>
        </w:rPr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>Supplementary Data 4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CAGE, male discovery eQTL analysis</w:t>
      </w:r>
      <w:r w:rsidR="007E3ADA">
        <w:t>.</w:t>
      </w:r>
      <w:r w:rsidR="00850DFF" w:rsidRPr="00850DFF">
        <w:t xml:space="preserve"> Summary statistics for top associated SNPs for each of the 1,639 X</w:t>
      </w:r>
      <w:r w:rsidR="00370B19">
        <w:t>-</w:t>
      </w:r>
      <w:r w:rsidR="00850DFF" w:rsidRPr="00850DFF">
        <w:t>linked gene expression probes from the CAGE male-specific analysis. Shown are the</w:t>
      </w:r>
      <w:r w:rsidR="00850DFF">
        <w:t xml:space="preserve"> </w:t>
      </w:r>
      <w:r w:rsidR="00850DFF" w:rsidRPr="00850DFF">
        <w:t>probe and SNP positions; frequency of the effect allele (A1) in males (</w:t>
      </w:r>
      <w:proofErr w:type="spellStart"/>
      <w:r w:rsidR="00850DFF" w:rsidRPr="00850DFF">
        <w:t>Freq.mal</w:t>
      </w:r>
      <w:proofErr w:type="spellEnd"/>
      <w:r w:rsidR="00850DFF" w:rsidRPr="00850DFF">
        <w:t>) and</w:t>
      </w:r>
      <w:r w:rsidR="00850DFF">
        <w:t xml:space="preserve"> </w:t>
      </w:r>
      <w:r w:rsidR="00850DFF" w:rsidRPr="00850DFF">
        <w:t>females (</w:t>
      </w:r>
      <w:proofErr w:type="spellStart"/>
      <w:r w:rsidR="00850DFF" w:rsidRPr="00850DFF">
        <w:t>Freq.fem</w:t>
      </w:r>
      <w:proofErr w:type="spellEnd"/>
      <w:r w:rsidR="00850DFF" w:rsidRPr="00850DFF">
        <w:t>); the per-allele effect estimate (</w:t>
      </w:r>
      <w:proofErr w:type="spellStart"/>
      <w:r w:rsidR="00850DFF" w:rsidRPr="00850DFF">
        <w:t>b.mal</w:t>
      </w:r>
      <w:proofErr w:type="spellEnd"/>
      <w:r w:rsidR="00850DFF" w:rsidRPr="00850DFF">
        <w:t>) and corresponding</w:t>
      </w:r>
      <w:r w:rsidR="00850DFF">
        <w:t xml:space="preserve"> </w:t>
      </w:r>
      <w:r w:rsidR="00850DFF" w:rsidRPr="00850DFF">
        <w:t>standard error (</w:t>
      </w:r>
      <w:proofErr w:type="spellStart"/>
      <w:r w:rsidR="00850DFF" w:rsidRPr="00850DFF">
        <w:t>se.mal</w:t>
      </w:r>
      <w:proofErr w:type="spellEnd"/>
      <w:r w:rsidR="00850DFF" w:rsidRPr="00850DFF">
        <w:t>) and p-value (</w:t>
      </w:r>
      <w:proofErr w:type="spellStart"/>
      <w:r w:rsidR="00850DFF" w:rsidRPr="00850DFF">
        <w:t>p.mal</w:t>
      </w:r>
      <w:proofErr w:type="spellEnd"/>
      <w:r w:rsidR="00850DFF" w:rsidRPr="00850DFF">
        <w:t>) in males; the per-allele effect estimat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b.fem</w:t>
      </w:r>
      <w:proofErr w:type="spellEnd"/>
      <w:r w:rsidR="00850DFF" w:rsidRPr="00850DFF">
        <w:t>) and corresponding standard error (</w:t>
      </w:r>
      <w:proofErr w:type="spellStart"/>
      <w:r w:rsidR="00850DFF" w:rsidRPr="00850DFF">
        <w:t>se.fem</w:t>
      </w:r>
      <w:proofErr w:type="spellEnd"/>
      <w:r w:rsidR="00850DFF" w:rsidRPr="00850DFF">
        <w:t>) and p-value (</w:t>
      </w:r>
      <w:proofErr w:type="spellStart"/>
      <w:r w:rsidR="00850DFF" w:rsidRPr="00850DFF">
        <w:t>p.fem</w:t>
      </w:r>
      <w:proofErr w:type="spellEnd"/>
      <w:r w:rsidR="00850DFF" w:rsidRPr="00850DFF">
        <w:t>) in females;</w:t>
      </w:r>
      <w:r w:rsidR="00850DFF">
        <w:t xml:space="preserve"> </w:t>
      </w:r>
      <w:r w:rsidR="00850DFF" w:rsidRPr="00850DFF">
        <w:t>and the inactivation status of the gene (</w:t>
      </w:r>
      <w:proofErr w:type="spellStart"/>
      <w:r w:rsidR="00850DFF" w:rsidRPr="00850DFF">
        <w:t>XCI.status</w:t>
      </w:r>
      <w:proofErr w:type="spellEnd"/>
      <w:r w:rsidR="00850DFF" w:rsidRPr="00850DFF">
        <w:t>).</w:t>
      </w:r>
    </w:p>
    <w:p w:rsidR="00850AE2" w:rsidRPr="00A65D9B" w:rsidRDefault="00850AE2" w:rsidP="005967BE">
      <w:pPr>
        <w:spacing w:line="240" w:lineRule="auto"/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>Supplementary Data 5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CAGE, female discovery eQTL analysis</w:t>
      </w:r>
      <w:r w:rsidR="007E3ADA">
        <w:t xml:space="preserve">. </w:t>
      </w:r>
      <w:r w:rsidR="00850DFF" w:rsidRPr="00850DFF">
        <w:t>Summary statistics for top associated SNPs for each of the 1,639 X</w:t>
      </w:r>
      <w:r w:rsidR="00370B19">
        <w:t>-</w:t>
      </w:r>
      <w:r w:rsidR="00850DFF" w:rsidRPr="00850DFF">
        <w:t>linked gene expression probes from the CAGE female-specific analysis. Shown are</w:t>
      </w:r>
      <w:r w:rsidR="00850DFF">
        <w:t xml:space="preserve"> </w:t>
      </w:r>
      <w:r w:rsidR="00850DFF" w:rsidRPr="00850DFF">
        <w:t>the probe and SNP positions; frequency of the effect allele (A1) in males (</w:t>
      </w:r>
      <w:proofErr w:type="spellStart"/>
      <w:r w:rsidR="00850DFF" w:rsidRPr="00850DFF">
        <w:t>Freq.mal</w:t>
      </w:r>
      <w:proofErr w:type="spellEnd"/>
      <w:r w:rsidR="00850DFF" w:rsidRPr="00850DFF">
        <w:t>)</w:t>
      </w:r>
      <w:r w:rsidR="00850DFF">
        <w:t xml:space="preserve"> </w:t>
      </w:r>
      <w:r w:rsidR="00850DFF" w:rsidRPr="00850DFF">
        <w:t>and females (</w:t>
      </w:r>
      <w:proofErr w:type="spellStart"/>
      <w:r w:rsidR="00850DFF" w:rsidRPr="00850DFF">
        <w:t>Freq.fem</w:t>
      </w:r>
      <w:proofErr w:type="spellEnd"/>
      <w:r w:rsidR="00850DFF" w:rsidRPr="00850DFF">
        <w:t>); the per-allele effect estimate (</w:t>
      </w:r>
      <w:proofErr w:type="spellStart"/>
      <w:r w:rsidR="00850DFF" w:rsidRPr="00850DFF">
        <w:t>b.mal</w:t>
      </w:r>
      <w:proofErr w:type="spellEnd"/>
      <w:r w:rsidR="00850DFF" w:rsidRPr="00850DFF">
        <w:t>) and corresponding</w:t>
      </w:r>
      <w:r w:rsidR="00850DFF">
        <w:t xml:space="preserve"> </w:t>
      </w:r>
      <w:r w:rsidR="00850DFF" w:rsidRPr="00850DFF">
        <w:t>standard error (</w:t>
      </w:r>
      <w:proofErr w:type="spellStart"/>
      <w:r w:rsidR="00850DFF" w:rsidRPr="00850DFF">
        <w:t>se.mal</w:t>
      </w:r>
      <w:proofErr w:type="spellEnd"/>
      <w:r w:rsidR="00850DFF" w:rsidRPr="00850DFF">
        <w:t>) and p-value (</w:t>
      </w:r>
      <w:proofErr w:type="spellStart"/>
      <w:r w:rsidR="00850DFF" w:rsidRPr="00850DFF">
        <w:t>p.mal</w:t>
      </w:r>
      <w:proofErr w:type="spellEnd"/>
      <w:r w:rsidR="00850DFF" w:rsidRPr="00850DFF">
        <w:t>) in males; the per-allele effect estimat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b.fem</w:t>
      </w:r>
      <w:proofErr w:type="spellEnd"/>
      <w:r w:rsidR="00850DFF" w:rsidRPr="00850DFF">
        <w:t>) and corresponding standard error (</w:t>
      </w:r>
      <w:proofErr w:type="spellStart"/>
      <w:r w:rsidR="00850DFF" w:rsidRPr="00850DFF">
        <w:t>se.fem</w:t>
      </w:r>
      <w:proofErr w:type="spellEnd"/>
      <w:r w:rsidR="00850DFF" w:rsidRPr="00850DFF">
        <w:t>) and p-value (</w:t>
      </w:r>
      <w:proofErr w:type="spellStart"/>
      <w:r w:rsidR="00850DFF" w:rsidRPr="00850DFF">
        <w:t>p.fem</w:t>
      </w:r>
      <w:proofErr w:type="spellEnd"/>
      <w:r w:rsidR="00850DFF" w:rsidRPr="00850DFF">
        <w:t>) in females;</w:t>
      </w:r>
      <w:r w:rsidR="00850DFF">
        <w:t xml:space="preserve"> </w:t>
      </w:r>
      <w:r w:rsidR="00850DFF" w:rsidRPr="00850DFF">
        <w:t>and the inactivation status of the gene (</w:t>
      </w:r>
      <w:proofErr w:type="spellStart"/>
      <w:r w:rsidR="00850DFF" w:rsidRPr="00850DFF">
        <w:t>XCI.status</w:t>
      </w:r>
      <w:proofErr w:type="spellEnd"/>
      <w:r w:rsidR="00850DFF" w:rsidRPr="00850DFF">
        <w:t>).</w:t>
      </w:r>
    </w:p>
    <w:p w:rsidR="00850AE2" w:rsidRPr="00040EAD" w:rsidRDefault="00850AE2" w:rsidP="00040EAD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>Supplementary Data 6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Samples size and number of X-linked transcripts expressed</w:t>
      </w:r>
      <w:r w:rsidR="00850DFF">
        <w:t xml:space="preserve"> </w:t>
      </w:r>
      <w:r w:rsidR="00850DFF" w:rsidRPr="00850DFF">
        <w:t xml:space="preserve">per tissue-type in </w:t>
      </w:r>
      <w:proofErr w:type="spellStart"/>
      <w:r w:rsidR="00850DFF" w:rsidRPr="00850DFF">
        <w:t>GTEx</w:t>
      </w:r>
      <w:proofErr w:type="spellEnd"/>
      <w:r w:rsidR="00850DFF" w:rsidRPr="00850DFF">
        <w:t>.</w:t>
      </w:r>
      <w:r w:rsidR="00850DFF">
        <w:t xml:space="preserve"> </w:t>
      </w:r>
      <w:r w:rsidR="00850DFF" w:rsidRPr="00850DFF">
        <w:t xml:space="preserve">X-chromosome </w:t>
      </w:r>
      <w:r w:rsidR="00850DFF" w:rsidRPr="00335782">
        <w:rPr>
          <w:i/>
        </w:rPr>
        <w:t>cis</w:t>
      </w:r>
      <w:r w:rsidR="00850DFF" w:rsidRPr="00850DFF">
        <w:t>-eQTL analysis is performed in 22 tissue samples for</w:t>
      </w:r>
      <w:r w:rsidR="00850DFF">
        <w:t xml:space="preserve"> </w:t>
      </w:r>
      <w:r w:rsidR="00850DFF" w:rsidRPr="00850DFF">
        <w:t xml:space="preserve">which within tissue sample size was greater than </w:t>
      </w:r>
      <w:r w:rsidR="00850DFF" w:rsidRPr="00335782">
        <w:rPr>
          <w:i/>
        </w:rPr>
        <w:t>N</w:t>
      </w:r>
      <w:r w:rsidR="00850DFF" w:rsidRPr="00850DFF">
        <w:t xml:space="preserve">=50 in both males and females. </w:t>
      </w:r>
      <w:r w:rsidR="00850DFF">
        <w:t xml:space="preserve"> </w:t>
      </w:r>
      <w:r w:rsidR="00850DFF" w:rsidRPr="00850DFF">
        <w:t>Shown are the total sample sizes in each tissue (Total); the total number of females</w:t>
      </w:r>
      <w:r w:rsidR="00850DFF">
        <w:t xml:space="preserve"> </w:t>
      </w:r>
      <w:r w:rsidR="00850DFF" w:rsidRPr="00850DFF">
        <w:t>(No. Females) and males (No. males); and the number of X-linked transcript</w:t>
      </w:r>
      <w:r w:rsidR="00905EEB">
        <w:t>s</w:t>
      </w:r>
      <w:r w:rsidR="00850DFF" w:rsidRPr="00850DFF">
        <w:t xml:space="preserve"> (No. X</w:t>
      </w:r>
      <w:r w:rsidR="00370B19">
        <w:t>-</w:t>
      </w:r>
      <w:r w:rsidR="00850DFF" w:rsidRPr="00850DFF">
        <w:t>linked transcripts) included in the analysis.</w:t>
      </w:r>
    </w:p>
    <w:p w:rsidR="00850AE2" w:rsidRPr="00040EAD" w:rsidRDefault="00850AE2" w:rsidP="00040EAD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>Supplementary Data 7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 xml:space="preserve">eQTL analysis across tissues in </w:t>
      </w:r>
      <w:proofErr w:type="spellStart"/>
      <w:r w:rsidR="00850DFF" w:rsidRPr="00850DFF">
        <w:t>GTEx</w:t>
      </w:r>
      <w:proofErr w:type="spellEnd"/>
      <w:r w:rsidR="007E3ADA">
        <w:t>.</w:t>
      </w:r>
      <w:r w:rsidR="00850DFF" w:rsidRPr="00850DFF">
        <w:t xml:space="preserve"> Estimated dosage compensation coefficients (DCC) and corresponding</w:t>
      </w:r>
      <w:r w:rsidR="00850DFF">
        <w:t xml:space="preserve"> </w:t>
      </w:r>
      <w:r w:rsidR="00850DFF" w:rsidRPr="00850DFF">
        <w:t xml:space="preserve">standard errors (SE) for 22 tissues in </w:t>
      </w:r>
      <w:proofErr w:type="spellStart"/>
      <w:r w:rsidR="00850DFF" w:rsidRPr="00850DFF">
        <w:t>GTEx</w:t>
      </w:r>
      <w:proofErr w:type="spellEnd"/>
      <w:r w:rsidR="00850DFF" w:rsidRPr="00850DFF">
        <w:t xml:space="preserve"> in the male and female discovery analysis.</w:t>
      </w:r>
      <w:r w:rsidR="00850DFF">
        <w:t xml:space="preserve"> </w:t>
      </w:r>
      <w:r w:rsidR="00850DFF" w:rsidRPr="00850DFF">
        <w:t>Shown are the number of eQTLs (No. eQTLs) that were used to calculate DCC; the</w:t>
      </w:r>
      <w:r w:rsidR="00850DFF">
        <w:t xml:space="preserve"> </w:t>
      </w:r>
      <w:r w:rsidR="00850DFF" w:rsidRPr="00850DFF">
        <w:t>number of eQTLs annotated as escape/variable genes (No. Esc/Var eQTLs); the</w:t>
      </w:r>
      <w:r w:rsidR="00850DFF">
        <w:t xml:space="preserve"> </w:t>
      </w:r>
      <w:r w:rsidR="00850DFF" w:rsidRPr="00850DFF">
        <w:t xml:space="preserve">number of eQTLs annotated as inactive genes (No. </w:t>
      </w:r>
      <w:proofErr w:type="spellStart"/>
      <w:r w:rsidR="00850DFF" w:rsidRPr="00850DFF">
        <w:t>Inac</w:t>
      </w:r>
      <w:proofErr w:type="spellEnd"/>
      <w:r w:rsidR="00850DFF" w:rsidRPr="00850DFF">
        <w:t xml:space="preserve">. eQTLs); and </w:t>
      </w:r>
      <w:r w:rsidR="00850DFF" w:rsidRPr="00116808">
        <w:rPr>
          <w:i/>
        </w:rPr>
        <w:t>P</w:t>
      </w:r>
      <w:r w:rsidR="00850DFF" w:rsidRPr="00850DFF">
        <w:t>-value from an</w:t>
      </w:r>
      <w:r w:rsidR="00850DFF">
        <w:t xml:space="preserve"> </w:t>
      </w:r>
      <w:r w:rsidR="00850DFF" w:rsidRPr="00850DFF">
        <w:t>enrichment test for escape/variable transcript-SNP pairs from a hypergeometric test.</w:t>
      </w:r>
      <w:r w:rsidR="00850DFF">
        <w:t xml:space="preserve"> </w:t>
      </w:r>
      <w:r w:rsidR="00850DFF" w:rsidRPr="00850DFF">
        <w:t>The male discovery analysis was down</w:t>
      </w:r>
      <w:r w:rsidR="00A14530">
        <w:t>-</w:t>
      </w:r>
      <w:r w:rsidR="00850DFF" w:rsidRPr="00850DFF">
        <w:t>sampled to match the sample size that of</w:t>
      </w:r>
      <w:r w:rsidR="00850DFF">
        <w:t xml:space="preserve"> </w:t>
      </w:r>
      <w:r w:rsidR="00850DFF" w:rsidRPr="00850DFF">
        <w:t>females, with the mean DCC, the standard deviation (SD), and mean number of</w:t>
      </w:r>
      <w:r w:rsidR="00850DFF">
        <w:t xml:space="preserve"> </w:t>
      </w:r>
      <w:r w:rsidR="00850DFF" w:rsidRPr="00850DFF">
        <w:t>eQTLs calculated across 100 replicates.</w:t>
      </w:r>
    </w:p>
    <w:p w:rsidR="00850AE2" w:rsidRPr="00040EAD" w:rsidRDefault="00850AE2" w:rsidP="00040EAD">
      <w:pPr>
        <w:spacing w:line="240" w:lineRule="auto"/>
      </w:pPr>
    </w:p>
    <w:p w:rsidR="00092713" w:rsidRDefault="00092713" w:rsidP="00850AE2">
      <w:pPr>
        <w:spacing w:line="240" w:lineRule="auto"/>
        <w:rPr>
          <w:b/>
        </w:rPr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lastRenderedPageBreak/>
        <w:t>File Name:</w:t>
      </w:r>
      <w:r>
        <w:t xml:space="preserve"> </w:t>
      </w:r>
      <w:r w:rsidRPr="00850AE2">
        <w:rPr>
          <w:b/>
        </w:rPr>
        <w:t xml:space="preserve">Supplementary </w:t>
      </w:r>
      <w:r w:rsidR="005967BE">
        <w:rPr>
          <w:b/>
        </w:rPr>
        <w:t>Data 8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 xml:space="preserve">eQTL interaction analysis across tissues in </w:t>
      </w:r>
      <w:proofErr w:type="spellStart"/>
      <w:r w:rsidR="00850DFF" w:rsidRPr="00850DFF">
        <w:t>GTEx</w:t>
      </w:r>
      <w:proofErr w:type="spellEnd"/>
      <w:r w:rsidR="007E3ADA">
        <w:t xml:space="preserve">. </w:t>
      </w:r>
      <w:r w:rsidR="00850DFF" w:rsidRPr="00850DFF">
        <w:t>eQTLs (No. eQTLs) were identified by a 2 degree-of-freedom combined</w:t>
      </w:r>
      <w:r w:rsidR="00850DFF">
        <w:t xml:space="preserve"> </w:t>
      </w:r>
      <w:r w:rsidR="00850DFF" w:rsidRPr="00850DFF">
        <w:t xml:space="preserve">male-female interaction analysis across 22 tissues in </w:t>
      </w:r>
      <w:proofErr w:type="spellStart"/>
      <w:r w:rsidR="00850DFF" w:rsidRPr="00850DFF">
        <w:t>GTEx</w:t>
      </w:r>
      <w:proofErr w:type="spellEnd"/>
      <w:r w:rsidR="00850DFF" w:rsidRPr="00850DFF">
        <w:t>. The regression</w:t>
      </w:r>
      <w:r w:rsidR="00850DFF">
        <w:t xml:space="preserve"> </w:t>
      </w:r>
      <w:r w:rsidR="00850DFF" w:rsidRPr="00850DFF">
        <w:t>coefficients for these eQTLs were extracted in the male- and female-only analyses,</w:t>
      </w:r>
      <w:r w:rsidR="00850DFF">
        <w:t xml:space="preserve"> </w:t>
      </w:r>
      <w:r w:rsidR="00850DFF" w:rsidRPr="00850DFF">
        <w:t>and the dosage compensation coefficient (DCC) and the corresponding standard</w:t>
      </w:r>
      <w:r w:rsidR="00850DFF">
        <w:t xml:space="preserve"> </w:t>
      </w:r>
      <w:r w:rsidR="00850DFF" w:rsidRPr="00850DFF">
        <w:t>error (SE) were estimated.</w:t>
      </w:r>
    </w:p>
    <w:p w:rsidR="00850AE2" w:rsidRPr="00040EAD" w:rsidRDefault="00850AE2" w:rsidP="00040EAD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5967BE">
        <w:rPr>
          <w:b/>
        </w:rPr>
        <w:t>Supplementary Data 9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Results from the combined male-female summary-data</w:t>
      </w:r>
      <w:r w:rsidR="00850DFF">
        <w:t xml:space="preserve"> </w:t>
      </w:r>
      <w:r w:rsidR="00850DFF" w:rsidRPr="00850DFF">
        <w:t>based Mendelian randomisation (SMR) analysis</w:t>
      </w:r>
      <w:r w:rsidR="007E3ADA">
        <w:t>.</w:t>
      </w:r>
      <w:r w:rsidR="00850DFF">
        <w:t xml:space="preserve"> </w:t>
      </w:r>
      <w:r w:rsidR="00850DFF" w:rsidRPr="00850DFF">
        <w:t>Summary statistics for the SNPs identified in the SMR analysis on the X</w:t>
      </w:r>
      <w:r w:rsidR="00850DFF">
        <w:t xml:space="preserve"> </w:t>
      </w:r>
      <w:r w:rsidR="00850DFF" w:rsidRPr="00850DFF">
        <w:t>chromosome (P</w:t>
      </w:r>
      <w:r w:rsidR="00850DFF" w:rsidRPr="00116808">
        <w:rPr>
          <w:vertAlign w:val="subscript"/>
        </w:rPr>
        <w:t>SMR</w:t>
      </w:r>
      <w:r w:rsidR="00850DFF" w:rsidRPr="00850DFF">
        <w:t>&lt;3x10</w:t>
      </w:r>
      <w:r w:rsidR="00850DFF" w:rsidRPr="00116808">
        <w:rPr>
          <w:vertAlign w:val="superscript"/>
        </w:rPr>
        <w:t>-5</w:t>
      </w:r>
      <w:r w:rsidR="00850DFF" w:rsidRPr="00850DFF">
        <w:t xml:space="preserve"> and P</w:t>
      </w:r>
      <w:r w:rsidR="00850DFF" w:rsidRPr="00116808">
        <w:rPr>
          <w:vertAlign w:val="subscript"/>
        </w:rPr>
        <w:t>HEIDI</w:t>
      </w:r>
      <w:r w:rsidR="00850DFF" w:rsidRPr="00850DFF">
        <w:t>&gt;0.05). SMR prioritizes genes whose expression</w:t>
      </w:r>
      <w:r w:rsidR="00850DFF">
        <w:t xml:space="preserve"> </w:t>
      </w:r>
      <w:r w:rsidR="00850DFF" w:rsidRPr="00850DFF">
        <w:t>levels are associated with complex traits due to pleiotropy for 20 complex traits in</w:t>
      </w:r>
      <w:r w:rsidR="00850DFF">
        <w:t xml:space="preserve"> </w:t>
      </w:r>
      <w:r w:rsidR="00850DFF" w:rsidRPr="00850DFF">
        <w:t>the UK Biobank and eQTL data from CAGE whole blood (combined male-female</w:t>
      </w:r>
      <w:r w:rsidR="00850DFF">
        <w:t xml:space="preserve"> </w:t>
      </w:r>
      <w:r w:rsidR="00850DFF" w:rsidRPr="00850DFF">
        <w:t>analyses, under full dosage compensation model). Shown are the trait, probe ID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robeID</w:t>
      </w:r>
      <w:proofErr w:type="spellEnd"/>
      <w:r w:rsidR="00850DFF" w:rsidRPr="00850DFF">
        <w:t>), chromosome (</w:t>
      </w:r>
      <w:proofErr w:type="spellStart"/>
      <w:r w:rsidR="00850DFF" w:rsidRPr="00850DFF">
        <w:t>ProbeChr</w:t>
      </w:r>
      <w:proofErr w:type="spellEnd"/>
      <w:r w:rsidR="00850DFF" w:rsidRPr="00850DFF">
        <w:t>), base pair position of the probe (</w:t>
      </w:r>
      <w:proofErr w:type="spellStart"/>
      <w:r w:rsidR="00850DFF" w:rsidRPr="00850DFF">
        <w:t>Probe_bp</w:t>
      </w:r>
      <w:proofErr w:type="spellEnd"/>
      <w:r w:rsidR="00850DFF" w:rsidRPr="00850DFF">
        <w:t>) and</w:t>
      </w:r>
      <w:r w:rsidR="00850DFF">
        <w:t xml:space="preserve"> </w:t>
      </w:r>
      <w:r w:rsidR="00850DFF" w:rsidRPr="00850DFF">
        <w:t>corresponding gene; top SNP name, base pair position, the effect allele (A1) and</w:t>
      </w:r>
      <w:r w:rsidR="00850DFF">
        <w:t xml:space="preserve"> </w:t>
      </w:r>
      <w:r w:rsidR="00850DFF" w:rsidRPr="00850DFF">
        <w:t>other allele (A2), frequency of the effect allele (estimated from the reference</w:t>
      </w:r>
      <w:r w:rsidR="00850DFF">
        <w:t xml:space="preserve"> </w:t>
      </w:r>
      <w:r w:rsidR="00850DFF" w:rsidRPr="00850DFF">
        <w:t>sample); effect size (</w:t>
      </w:r>
      <w:proofErr w:type="spellStart"/>
      <w:r w:rsidR="00850DFF" w:rsidRPr="00850DFF">
        <w:t>b_GWAS</w:t>
      </w:r>
      <w:proofErr w:type="spellEnd"/>
      <w:r w:rsidR="00850DFF" w:rsidRPr="00850DFF">
        <w:t>), standard error (</w:t>
      </w:r>
      <w:proofErr w:type="spellStart"/>
      <w:r w:rsidR="00850DFF" w:rsidRPr="00850DFF">
        <w:t>se_GWAS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GWAS</w:t>
      </w:r>
      <w:proofErr w:type="spellEnd"/>
      <w:r w:rsidR="00850DFF" w:rsidRPr="00850DFF">
        <w:t>)</w:t>
      </w:r>
      <w:r w:rsidR="00850DFF">
        <w:t xml:space="preserve"> </w:t>
      </w:r>
      <w:r w:rsidR="00850DFF" w:rsidRPr="00850DFF">
        <w:t>from GWAS; effect size (</w:t>
      </w:r>
      <w:proofErr w:type="spellStart"/>
      <w:r w:rsidR="00850DFF" w:rsidRPr="00850DFF">
        <w:t>b_eQTL</w:t>
      </w:r>
      <w:proofErr w:type="spellEnd"/>
      <w:r w:rsidR="00850DFF" w:rsidRPr="00850DFF">
        <w:t>), standard error (</w:t>
      </w:r>
      <w:proofErr w:type="spellStart"/>
      <w:r w:rsidR="00850DFF" w:rsidRPr="00850DFF">
        <w:t>se_eQTL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GWAS</w:t>
      </w:r>
      <w:proofErr w:type="spellEnd"/>
      <w:r w:rsidR="00850DFF" w:rsidRPr="00850DFF">
        <w:t>)</w:t>
      </w:r>
      <w:r w:rsidR="00850DFF">
        <w:t xml:space="preserve"> </w:t>
      </w:r>
      <w:r w:rsidR="00850DFF" w:rsidRPr="00850DFF">
        <w:t>from eQTL study; effect size (</w:t>
      </w:r>
      <w:proofErr w:type="spellStart"/>
      <w:r w:rsidR="00850DFF" w:rsidRPr="00850DFF">
        <w:t>b_SMR</w:t>
      </w:r>
      <w:proofErr w:type="spellEnd"/>
      <w:r w:rsidR="00850DFF" w:rsidRPr="00850DFF">
        <w:t>), standard error (</w:t>
      </w:r>
      <w:proofErr w:type="spellStart"/>
      <w:r w:rsidR="00850DFF" w:rsidRPr="00850DFF">
        <w:t>se_SMR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SMR</w:t>
      </w:r>
      <w:proofErr w:type="spellEnd"/>
      <w:r w:rsidR="00850DFF" w:rsidRPr="00850DFF">
        <w:t>)</w:t>
      </w:r>
      <w:r w:rsidR="00850DFF">
        <w:t xml:space="preserve"> </w:t>
      </w:r>
      <w:r w:rsidR="00850DFF" w:rsidRPr="00850DFF">
        <w:t xml:space="preserve">from SMR, </w:t>
      </w:r>
      <w:r w:rsidR="00850DFF" w:rsidRPr="00116808">
        <w:rPr>
          <w:i/>
        </w:rPr>
        <w:t>P</w:t>
      </w:r>
      <w:r w:rsidR="00850DFF" w:rsidRPr="00850DFF">
        <w:t>-value from HEIDI (</w:t>
      </w:r>
      <w:proofErr w:type="spellStart"/>
      <w:r w:rsidR="00850DFF" w:rsidRPr="00850DFF">
        <w:t>HEterogeneity</w:t>
      </w:r>
      <w:proofErr w:type="spellEnd"/>
      <w:r w:rsidR="00850DFF" w:rsidRPr="00850DFF">
        <w:t xml:space="preserve"> In Depe</w:t>
      </w:r>
      <w:r w:rsidR="00A14530">
        <w:t>n</w:t>
      </w:r>
      <w:r w:rsidR="00850DFF" w:rsidRPr="00850DFF">
        <w:t>dent Instruments) test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_HEIDI</w:t>
      </w:r>
      <w:proofErr w:type="spellEnd"/>
      <w:r w:rsidR="00850DFF" w:rsidRPr="00850DFF">
        <w:t>), and number of SNPs used in the HEIDI test (</w:t>
      </w:r>
      <w:proofErr w:type="spellStart"/>
      <w:r w:rsidR="00850DFF" w:rsidRPr="00850DFF">
        <w:t>nsnp_HEIDI</w:t>
      </w:r>
      <w:proofErr w:type="spellEnd"/>
      <w:r w:rsidR="00850DFF" w:rsidRPr="00850DFF">
        <w:t>); estimated per</w:t>
      </w:r>
      <w:r w:rsidR="00232D46">
        <w:t>-</w:t>
      </w:r>
      <w:r w:rsidR="00850DFF" w:rsidRPr="00850DFF">
        <w:t>allele effect size (</w:t>
      </w:r>
      <w:proofErr w:type="spellStart"/>
      <w:r w:rsidR="00850DFF" w:rsidRPr="00850DFF">
        <w:t>b_male</w:t>
      </w:r>
      <w:proofErr w:type="spellEnd"/>
      <w:r w:rsidR="00850DFF" w:rsidRPr="00850DFF">
        <w:t>) and corresponding standard error (</w:t>
      </w:r>
      <w:proofErr w:type="spellStart"/>
      <w:r w:rsidR="00850DFF" w:rsidRPr="00850DFF">
        <w:t>se_male</w:t>
      </w:r>
      <w:proofErr w:type="spellEnd"/>
      <w:r w:rsidR="00850DFF" w:rsidRPr="00850DFF">
        <w:t>) from the sex</w:t>
      </w:r>
      <w:r w:rsidR="00232D46">
        <w:t>-</w:t>
      </w:r>
      <w:r w:rsidR="00850DFF" w:rsidRPr="00850DFF">
        <w:t>specific XWAS analysis in males; estimated per-allele effect size (</w:t>
      </w:r>
      <w:proofErr w:type="spellStart"/>
      <w:r w:rsidR="00850DFF" w:rsidRPr="00850DFF">
        <w:t>b_fem</w:t>
      </w:r>
      <w:proofErr w:type="spellEnd"/>
      <w:r w:rsidR="00850DFF" w:rsidRPr="00850DFF">
        <w:t>) and</w:t>
      </w:r>
      <w:r w:rsidR="00850DFF">
        <w:t xml:space="preserve"> </w:t>
      </w:r>
      <w:r w:rsidR="00850DFF" w:rsidRPr="00850DFF">
        <w:t>corresponding standard error (</w:t>
      </w:r>
      <w:proofErr w:type="spellStart"/>
      <w:r w:rsidR="00850DFF" w:rsidRPr="00850DFF">
        <w:t>se_fem</w:t>
      </w:r>
      <w:proofErr w:type="spellEnd"/>
      <w:r w:rsidR="00850DFF" w:rsidRPr="00850DFF">
        <w:t>) from the sex-specific XWAS analysis in</w:t>
      </w:r>
      <w:r w:rsidR="00850DFF">
        <w:t xml:space="preserve"> </w:t>
      </w:r>
      <w:r w:rsidR="00850DFF" w:rsidRPr="00850DFF">
        <w:t>females; reported inactivation status (</w:t>
      </w:r>
      <w:proofErr w:type="spellStart"/>
      <w:r w:rsidR="00850DFF" w:rsidRPr="00850DFF">
        <w:t>XCI.status</w:t>
      </w:r>
      <w:proofErr w:type="spellEnd"/>
      <w:r w:rsidR="00850DFF" w:rsidRPr="00850DFF">
        <w:t>) for the SMR gene; Physical gene (</w:t>
      </w:r>
      <w:proofErr w:type="spellStart"/>
      <w:r w:rsidR="00850DFF" w:rsidRPr="00850DFF">
        <w:t>Gene.phys</w:t>
      </w:r>
      <w:proofErr w:type="spellEnd"/>
      <w:r w:rsidR="00850DFF" w:rsidRPr="00850DFF">
        <w:t>) for the markers that are physically located within a gene region;</w:t>
      </w:r>
      <w:r w:rsidR="00850DFF">
        <w:t xml:space="preserve"> </w:t>
      </w:r>
      <w:r w:rsidR="00850DFF" w:rsidRPr="00850DFF">
        <w:t>reported inactivation status (</w:t>
      </w:r>
      <w:proofErr w:type="spellStart"/>
      <w:r w:rsidR="00850DFF" w:rsidRPr="00850DFF">
        <w:t>XCI.status</w:t>
      </w:r>
      <w:proofErr w:type="spellEnd"/>
      <w:r w:rsidR="00850DFF" w:rsidRPr="00850DFF">
        <w:t>) for the physical gene; ratio of the male</w:t>
      </w:r>
      <w:r w:rsidR="00232D46">
        <w:t>-</w:t>
      </w:r>
      <w:r w:rsidR="00850DFF" w:rsidRPr="00850DFF">
        <w:t>female SNP effect size estimates (Effect size ratio) and the corresponding standard</w:t>
      </w:r>
      <w:r w:rsidR="00850DFF">
        <w:t xml:space="preserve"> </w:t>
      </w:r>
      <w:r w:rsidR="00850DFF" w:rsidRPr="00850DFF">
        <w:t>error (SE).</w:t>
      </w:r>
    </w:p>
    <w:p w:rsidR="00850AE2" w:rsidRPr="00040EAD" w:rsidRDefault="00850AE2" w:rsidP="00040EAD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5967BE">
        <w:rPr>
          <w:b/>
        </w:rPr>
        <w:t>Supplementary Data 10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Results from the male-specific summary-data based</w:t>
      </w:r>
      <w:r w:rsidR="00850DFF">
        <w:t xml:space="preserve"> </w:t>
      </w:r>
      <w:r w:rsidR="00850DFF" w:rsidRPr="00850DFF">
        <w:t>Mendelian randomisation (SMR)</w:t>
      </w:r>
      <w:r w:rsidR="00850DFF" w:rsidRPr="00116808">
        <w:rPr>
          <w:vertAlign w:val="superscript"/>
        </w:rPr>
        <w:t xml:space="preserve"> </w:t>
      </w:r>
      <w:r w:rsidR="00850DFF" w:rsidRPr="00850DFF">
        <w:t xml:space="preserve"> Analysis</w:t>
      </w:r>
      <w:r w:rsidR="007E3ADA">
        <w:t>.</w:t>
      </w:r>
      <w:r w:rsidR="00850DFF" w:rsidRPr="00850DFF">
        <w:t xml:space="preserve"> Summary statistics for the SNPs identified in the SMR analysis on the X</w:t>
      </w:r>
      <w:r w:rsidR="00850DFF">
        <w:t xml:space="preserve"> </w:t>
      </w:r>
      <w:r w:rsidR="00850DFF" w:rsidRPr="00850DFF">
        <w:t>chromosome (P</w:t>
      </w:r>
      <w:r w:rsidR="00850DFF" w:rsidRPr="00116808">
        <w:rPr>
          <w:vertAlign w:val="subscript"/>
        </w:rPr>
        <w:t>SMR</w:t>
      </w:r>
      <w:r w:rsidR="00850DFF" w:rsidRPr="00850DFF">
        <w:t>&lt;3x10</w:t>
      </w:r>
      <w:r w:rsidR="00850DFF" w:rsidRPr="00116808">
        <w:rPr>
          <w:vertAlign w:val="superscript"/>
        </w:rPr>
        <w:t>-5</w:t>
      </w:r>
      <w:r w:rsidR="00850DFF" w:rsidRPr="00850DFF">
        <w:t xml:space="preserve"> and P</w:t>
      </w:r>
      <w:r w:rsidR="00850DFF" w:rsidRPr="00116808">
        <w:rPr>
          <w:vertAlign w:val="subscript"/>
        </w:rPr>
        <w:t>HEIDI</w:t>
      </w:r>
      <w:r w:rsidR="00850DFF" w:rsidRPr="00850DFF">
        <w:t>&gt;0.05). SMR prioritizes genes whose expression</w:t>
      </w:r>
      <w:r w:rsidR="00850DFF">
        <w:t xml:space="preserve"> </w:t>
      </w:r>
      <w:r w:rsidR="00850DFF" w:rsidRPr="00850DFF">
        <w:t>levels are associated with complex traits due to pleiotropy for 20 complex traits in</w:t>
      </w:r>
      <w:r w:rsidR="00850DFF">
        <w:t xml:space="preserve"> </w:t>
      </w:r>
      <w:r w:rsidR="00850DFF" w:rsidRPr="00850DFF">
        <w:t>the UK Biobank and eQTL data from CAGE whole blood (male-specific analyses).</w:t>
      </w:r>
      <w:r w:rsidR="00850DFF">
        <w:t xml:space="preserve"> </w:t>
      </w:r>
      <w:r w:rsidR="00850DFF" w:rsidRPr="00850DFF">
        <w:t>Shown are the trait, probe ID (</w:t>
      </w:r>
      <w:proofErr w:type="spellStart"/>
      <w:r w:rsidR="00850DFF" w:rsidRPr="00850DFF">
        <w:t>probeID</w:t>
      </w:r>
      <w:proofErr w:type="spellEnd"/>
      <w:r w:rsidR="00850DFF" w:rsidRPr="00850DFF">
        <w:t>), chromosome (</w:t>
      </w:r>
      <w:proofErr w:type="spellStart"/>
      <w:r w:rsidR="00850DFF" w:rsidRPr="00850DFF">
        <w:t>ProbeChr</w:t>
      </w:r>
      <w:proofErr w:type="spellEnd"/>
      <w:r w:rsidR="00850DFF" w:rsidRPr="00850DFF">
        <w:t>), base pair position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robe_bp</w:t>
      </w:r>
      <w:proofErr w:type="spellEnd"/>
      <w:r w:rsidR="00850DFF" w:rsidRPr="00850DFF">
        <w:t>) and corresponding gene; top SNP name, base pair position, the effect</w:t>
      </w:r>
      <w:r w:rsidR="00850DFF">
        <w:t xml:space="preserve"> </w:t>
      </w:r>
      <w:r w:rsidR="00850DFF" w:rsidRPr="00850DFF">
        <w:t>allele (A1) and other allele (A2), frequency of the effect allele (estimated from the</w:t>
      </w:r>
      <w:r w:rsidR="00850DFF">
        <w:t xml:space="preserve"> </w:t>
      </w:r>
      <w:r w:rsidR="00850DFF" w:rsidRPr="00850DFF">
        <w:t>reference sample); effect size (</w:t>
      </w:r>
      <w:proofErr w:type="spellStart"/>
      <w:r w:rsidR="00850DFF" w:rsidRPr="00850DFF">
        <w:t>b_GWAS</w:t>
      </w:r>
      <w:proofErr w:type="spellEnd"/>
      <w:r w:rsidR="00850DFF" w:rsidRPr="00850DFF">
        <w:t>), standard error (</w:t>
      </w:r>
      <w:proofErr w:type="spellStart"/>
      <w:r w:rsidR="00850DFF" w:rsidRPr="00850DFF">
        <w:t>se_GWAS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_GWAS</w:t>
      </w:r>
      <w:proofErr w:type="spellEnd"/>
      <w:r w:rsidR="00850DFF" w:rsidRPr="00850DFF">
        <w:t>) from GWAS; effect size (</w:t>
      </w:r>
      <w:proofErr w:type="spellStart"/>
      <w:r w:rsidR="00850DFF" w:rsidRPr="00850DFF">
        <w:t>b_eQTL</w:t>
      </w:r>
      <w:proofErr w:type="spellEnd"/>
      <w:r w:rsidR="00850DFF" w:rsidRPr="00850DFF">
        <w:t>), standard error (</w:t>
      </w:r>
      <w:proofErr w:type="spellStart"/>
      <w:r w:rsidR="00850DFF" w:rsidRPr="00850DFF">
        <w:t>se_eQTL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_GWAS</w:t>
      </w:r>
      <w:proofErr w:type="spellEnd"/>
      <w:r w:rsidR="00850DFF" w:rsidRPr="00850DFF">
        <w:t>) from eQTL study; effect size (</w:t>
      </w:r>
      <w:proofErr w:type="spellStart"/>
      <w:r w:rsidR="00850DFF" w:rsidRPr="00850DFF">
        <w:t>b_SMR</w:t>
      </w:r>
      <w:proofErr w:type="spellEnd"/>
      <w:r w:rsidR="00850DFF" w:rsidRPr="00850DFF">
        <w:t>), standard error (</w:t>
      </w:r>
      <w:proofErr w:type="spellStart"/>
      <w:r w:rsidR="00850DFF" w:rsidRPr="00850DFF">
        <w:t>se_SMR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776070">
        <w:t>-</w:t>
      </w:r>
      <w:r w:rsidR="00850DFF" w:rsidRPr="00850DFF">
        <w:t>value (</w:t>
      </w:r>
      <w:proofErr w:type="spellStart"/>
      <w:r w:rsidR="00850DFF" w:rsidRPr="00850DFF">
        <w:t>p_SMR</w:t>
      </w:r>
      <w:proofErr w:type="spellEnd"/>
      <w:r w:rsidR="00850DFF" w:rsidRPr="00850DFF">
        <w:t xml:space="preserve">) from SMR, </w:t>
      </w:r>
      <w:r w:rsidR="00850DFF" w:rsidRPr="00116808">
        <w:rPr>
          <w:i/>
        </w:rPr>
        <w:t>P</w:t>
      </w:r>
      <w:r w:rsidR="00850DFF" w:rsidRPr="00850DFF">
        <w:t>-value from HEIDI (</w:t>
      </w:r>
      <w:proofErr w:type="spellStart"/>
      <w:r w:rsidR="00850DFF" w:rsidRPr="00850DFF">
        <w:t>HEterogeneity</w:t>
      </w:r>
      <w:proofErr w:type="spellEnd"/>
      <w:r w:rsidR="00850DFF" w:rsidRPr="00850DFF">
        <w:t xml:space="preserve"> In Depe</w:t>
      </w:r>
      <w:r w:rsidR="00A14530">
        <w:t>n</w:t>
      </w:r>
      <w:r w:rsidR="00850DFF" w:rsidRPr="00850DFF">
        <w:t>dent</w:t>
      </w:r>
      <w:r w:rsidR="00850DFF">
        <w:t xml:space="preserve"> </w:t>
      </w:r>
      <w:r w:rsidR="00850DFF" w:rsidRPr="00850DFF">
        <w:t>Instruments) test (</w:t>
      </w:r>
      <w:proofErr w:type="spellStart"/>
      <w:r w:rsidR="00850DFF" w:rsidRPr="00850DFF">
        <w:t>p_HEIDI</w:t>
      </w:r>
      <w:proofErr w:type="spellEnd"/>
      <w:r w:rsidR="00850DFF" w:rsidRPr="00850DFF">
        <w:t>), and number of SNPs used in the HEIDI test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nsnp_HEIDI</w:t>
      </w:r>
      <w:proofErr w:type="spellEnd"/>
      <w:r w:rsidR="00850DFF" w:rsidRPr="00850DFF">
        <w:t>); estimated per-allele effect size (</w:t>
      </w:r>
      <w:proofErr w:type="spellStart"/>
      <w:r w:rsidR="00850DFF" w:rsidRPr="00850DFF">
        <w:t>b_male</w:t>
      </w:r>
      <w:proofErr w:type="spellEnd"/>
      <w:r w:rsidR="00850DFF" w:rsidRPr="00850DFF">
        <w:t>) and corresponding standard</w:t>
      </w:r>
      <w:r w:rsidR="00850DFF">
        <w:t xml:space="preserve"> </w:t>
      </w:r>
      <w:r w:rsidR="00850DFF" w:rsidRPr="00850DFF">
        <w:t>error (</w:t>
      </w:r>
      <w:proofErr w:type="spellStart"/>
      <w:r w:rsidR="00850DFF" w:rsidRPr="00850DFF">
        <w:t>se_male</w:t>
      </w:r>
      <w:proofErr w:type="spellEnd"/>
      <w:r w:rsidR="00850DFF" w:rsidRPr="00850DFF">
        <w:t>) from the sex-specific XWAS analysis in males; estimated per-allele</w:t>
      </w:r>
      <w:r w:rsidR="00850DFF">
        <w:t xml:space="preserve"> </w:t>
      </w:r>
      <w:r w:rsidR="00850DFF" w:rsidRPr="00850DFF">
        <w:t>effect size (</w:t>
      </w:r>
      <w:proofErr w:type="spellStart"/>
      <w:r w:rsidR="00850DFF" w:rsidRPr="00850DFF">
        <w:t>b_fem</w:t>
      </w:r>
      <w:proofErr w:type="spellEnd"/>
      <w:r w:rsidR="00850DFF" w:rsidRPr="00850DFF">
        <w:t>) and corresponding standard error (</w:t>
      </w:r>
      <w:proofErr w:type="spellStart"/>
      <w:r w:rsidR="00850DFF" w:rsidRPr="00850DFF">
        <w:t>se_fem</w:t>
      </w:r>
      <w:proofErr w:type="spellEnd"/>
      <w:r w:rsidR="00850DFF" w:rsidRPr="00850DFF">
        <w:t>) from the sex-specific</w:t>
      </w:r>
      <w:r w:rsidR="00850DFF">
        <w:t xml:space="preserve"> </w:t>
      </w:r>
      <w:r w:rsidR="00850DFF" w:rsidRPr="00850DFF">
        <w:t>XWAS analysis in females; reported</w:t>
      </w:r>
      <w:r w:rsidR="00232D46">
        <w:t xml:space="preserve"> </w:t>
      </w:r>
      <w:r w:rsidR="00850DFF" w:rsidRPr="00850DFF">
        <w:t>inactivation status (</w:t>
      </w:r>
      <w:proofErr w:type="spellStart"/>
      <w:r w:rsidR="00850DFF" w:rsidRPr="00850DFF">
        <w:t>XCI.status</w:t>
      </w:r>
      <w:proofErr w:type="spellEnd"/>
      <w:r w:rsidR="00850DFF" w:rsidRPr="00850DFF">
        <w:t>) for the SMR</w:t>
      </w:r>
      <w:r w:rsidR="00850DFF">
        <w:t xml:space="preserve"> </w:t>
      </w:r>
      <w:r w:rsidR="00850DFF" w:rsidRPr="00850DFF">
        <w:t>gene; Physical gene (</w:t>
      </w:r>
      <w:proofErr w:type="spellStart"/>
      <w:r w:rsidR="00850DFF" w:rsidRPr="00850DFF">
        <w:t>Gene.phys</w:t>
      </w:r>
      <w:proofErr w:type="spellEnd"/>
      <w:r w:rsidR="00850DFF" w:rsidRPr="00850DFF">
        <w:t>) for the markers that are physically located within a</w:t>
      </w:r>
      <w:r w:rsidR="00850DFF">
        <w:t xml:space="preserve"> </w:t>
      </w:r>
      <w:r w:rsidR="00850DFF" w:rsidRPr="00850DFF">
        <w:t>gene region; reported inactivation status (</w:t>
      </w:r>
      <w:proofErr w:type="spellStart"/>
      <w:r w:rsidR="00850DFF" w:rsidRPr="00850DFF">
        <w:t>XCI.status</w:t>
      </w:r>
      <w:proofErr w:type="spellEnd"/>
      <w:r w:rsidR="00850DFF" w:rsidRPr="00850DFF">
        <w:t>) for the physical gene; ratio of</w:t>
      </w:r>
      <w:r w:rsidR="00850DFF">
        <w:t xml:space="preserve"> </w:t>
      </w:r>
      <w:r w:rsidR="00850DFF" w:rsidRPr="00850DFF">
        <w:t>the male-female SNP effect size estimates (Effect size ratio) and the corresponding</w:t>
      </w:r>
      <w:r w:rsidR="00850DFF">
        <w:t xml:space="preserve"> </w:t>
      </w:r>
      <w:r w:rsidR="00850DFF" w:rsidRPr="00850DFF">
        <w:t>standard error (SE).</w:t>
      </w:r>
    </w:p>
    <w:p w:rsidR="00850AE2" w:rsidRPr="00040EAD" w:rsidRDefault="00850AE2" w:rsidP="00040EAD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>Su</w:t>
      </w:r>
      <w:r w:rsidR="005967BE">
        <w:rPr>
          <w:b/>
        </w:rPr>
        <w:t>pplementary Data 11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Results from the female-specific summary-data based</w:t>
      </w:r>
      <w:r w:rsidR="00850DFF">
        <w:t xml:space="preserve"> </w:t>
      </w:r>
      <w:r w:rsidR="00850DFF" w:rsidRPr="00850DFF">
        <w:t>Mendelian randomisation (SMR) analysis</w:t>
      </w:r>
      <w:r w:rsidR="002E3714">
        <w:t>.</w:t>
      </w:r>
      <w:r w:rsidR="00850DFF" w:rsidRPr="00850DFF">
        <w:t xml:space="preserve"> Summary statistics for the SNPs identified in the SMR analysis on the X</w:t>
      </w:r>
      <w:r w:rsidR="00850DFF">
        <w:t xml:space="preserve"> </w:t>
      </w:r>
      <w:r w:rsidR="00850DFF" w:rsidRPr="00850DFF">
        <w:t>chromosome (P</w:t>
      </w:r>
      <w:r w:rsidR="00850DFF" w:rsidRPr="00116808">
        <w:rPr>
          <w:vertAlign w:val="subscript"/>
        </w:rPr>
        <w:t>SMR</w:t>
      </w:r>
      <w:r w:rsidR="00850DFF" w:rsidRPr="00850DFF">
        <w:t>&lt;3x10</w:t>
      </w:r>
      <w:r w:rsidR="00850DFF" w:rsidRPr="00116808">
        <w:rPr>
          <w:vertAlign w:val="superscript"/>
        </w:rPr>
        <w:t>-5</w:t>
      </w:r>
      <w:r w:rsidR="00850DFF" w:rsidRPr="00850DFF">
        <w:t xml:space="preserve"> and P</w:t>
      </w:r>
      <w:r w:rsidR="00850DFF" w:rsidRPr="00116808">
        <w:rPr>
          <w:vertAlign w:val="subscript"/>
        </w:rPr>
        <w:t>HEIDI</w:t>
      </w:r>
      <w:r w:rsidR="00850DFF" w:rsidRPr="00850DFF">
        <w:t>&gt;0.05). SMR prioritizes genes whose expression</w:t>
      </w:r>
      <w:r w:rsidR="00850DFF">
        <w:t xml:space="preserve"> </w:t>
      </w:r>
      <w:r w:rsidR="00850DFF" w:rsidRPr="00850DFF">
        <w:t>levels are associated with complex traits due to pleiotropy for 20 complex traits in</w:t>
      </w:r>
      <w:r w:rsidR="00850DFF">
        <w:t xml:space="preserve"> </w:t>
      </w:r>
      <w:r w:rsidR="00850DFF" w:rsidRPr="00850DFF">
        <w:t>the UK Biobank and eQTL data from CAGE whole blood (female-specific analyses).</w:t>
      </w:r>
      <w:r w:rsidR="00850DFF">
        <w:t xml:space="preserve"> </w:t>
      </w:r>
      <w:r w:rsidR="00850DFF" w:rsidRPr="00850DFF">
        <w:t>Shown are the trait, probe ID (</w:t>
      </w:r>
      <w:proofErr w:type="spellStart"/>
      <w:r w:rsidR="00850DFF" w:rsidRPr="00850DFF">
        <w:t>probeID</w:t>
      </w:r>
      <w:proofErr w:type="spellEnd"/>
      <w:r w:rsidR="00850DFF" w:rsidRPr="00850DFF">
        <w:t>), chromosome (</w:t>
      </w:r>
      <w:proofErr w:type="spellStart"/>
      <w:r w:rsidR="00850DFF" w:rsidRPr="00850DFF">
        <w:t>ProbeChr</w:t>
      </w:r>
      <w:proofErr w:type="spellEnd"/>
      <w:r w:rsidR="00850DFF" w:rsidRPr="00850DFF">
        <w:t>), base pair position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robe_bp</w:t>
      </w:r>
      <w:proofErr w:type="spellEnd"/>
      <w:r w:rsidR="00850DFF" w:rsidRPr="00850DFF">
        <w:t>) and corresponding gene; top SNP name, base pair position, the effect</w:t>
      </w:r>
      <w:r w:rsidR="00850DFF">
        <w:t xml:space="preserve"> </w:t>
      </w:r>
      <w:r w:rsidR="00850DFF" w:rsidRPr="00850DFF">
        <w:t>allele (A1) and other allele (A2), frequency of the effect allele (estimated from the</w:t>
      </w:r>
      <w:r w:rsidR="00850DFF">
        <w:t xml:space="preserve"> </w:t>
      </w:r>
      <w:r w:rsidR="00850DFF" w:rsidRPr="00850DFF">
        <w:t>reference sample); effect size (</w:t>
      </w:r>
      <w:proofErr w:type="spellStart"/>
      <w:r w:rsidR="00850DFF" w:rsidRPr="00850DFF">
        <w:t>b_GWAS</w:t>
      </w:r>
      <w:proofErr w:type="spellEnd"/>
      <w:r w:rsidR="00850DFF" w:rsidRPr="00850DFF">
        <w:t>), standard error (</w:t>
      </w:r>
      <w:proofErr w:type="spellStart"/>
      <w:r w:rsidR="00850DFF" w:rsidRPr="00850DFF">
        <w:t>se_GWAS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_GWAS</w:t>
      </w:r>
      <w:proofErr w:type="spellEnd"/>
      <w:r w:rsidR="00850DFF" w:rsidRPr="00850DFF">
        <w:t>) from GWAS; effect size (</w:t>
      </w:r>
      <w:proofErr w:type="spellStart"/>
      <w:r w:rsidR="00850DFF" w:rsidRPr="00850DFF">
        <w:t>b_eQTL</w:t>
      </w:r>
      <w:proofErr w:type="spellEnd"/>
      <w:r w:rsidR="00850DFF" w:rsidRPr="00850DFF">
        <w:t>), standard error (</w:t>
      </w:r>
      <w:proofErr w:type="spellStart"/>
      <w:r w:rsidR="00850DFF" w:rsidRPr="00850DFF">
        <w:t>se_eQTL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_GWAS</w:t>
      </w:r>
      <w:proofErr w:type="spellEnd"/>
      <w:r w:rsidR="00850DFF" w:rsidRPr="00850DFF">
        <w:t>) from eQTL study; effect size (</w:t>
      </w:r>
      <w:proofErr w:type="spellStart"/>
      <w:r w:rsidR="00850DFF" w:rsidRPr="00850DFF">
        <w:t>b_SMR</w:t>
      </w:r>
      <w:proofErr w:type="spellEnd"/>
      <w:r w:rsidR="00850DFF" w:rsidRPr="00850DFF">
        <w:t>), standard error (</w:t>
      </w:r>
      <w:proofErr w:type="spellStart"/>
      <w:r w:rsidR="00850DFF" w:rsidRPr="00850DFF">
        <w:t>se_SMR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776070">
        <w:t>-</w:t>
      </w:r>
      <w:r w:rsidR="00850DFF" w:rsidRPr="00850DFF">
        <w:t>value (</w:t>
      </w:r>
      <w:proofErr w:type="spellStart"/>
      <w:r w:rsidR="00850DFF" w:rsidRPr="00850DFF">
        <w:t>p_SMR</w:t>
      </w:r>
      <w:proofErr w:type="spellEnd"/>
      <w:r w:rsidR="00850DFF" w:rsidRPr="00850DFF">
        <w:t xml:space="preserve">) from SMR, </w:t>
      </w:r>
      <w:r w:rsidR="00850DFF" w:rsidRPr="00116808">
        <w:rPr>
          <w:i/>
        </w:rPr>
        <w:t>P</w:t>
      </w:r>
      <w:r w:rsidR="00850DFF" w:rsidRPr="00850DFF">
        <w:t>-value from HEIDI (</w:t>
      </w:r>
      <w:proofErr w:type="spellStart"/>
      <w:r w:rsidR="00850DFF" w:rsidRPr="00850DFF">
        <w:t>HEterogeneity</w:t>
      </w:r>
      <w:proofErr w:type="spellEnd"/>
      <w:r w:rsidR="00850DFF" w:rsidRPr="00850DFF">
        <w:t xml:space="preserve"> In Depe</w:t>
      </w:r>
      <w:r w:rsidR="00A14530">
        <w:t>n</w:t>
      </w:r>
      <w:r w:rsidR="00850DFF" w:rsidRPr="00850DFF">
        <w:t>dent</w:t>
      </w:r>
      <w:r w:rsidR="00850DFF">
        <w:t xml:space="preserve"> </w:t>
      </w:r>
      <w:r w:rsidR="00850DFF" w:rsidRPr="00850DFF">
        <w:t>Instruments) test (</w:t>
      </w:r>
      <w:proofErr w:type="spellStart"/>
      <w:r w:rsidR="00850DFF" w:rsidRPr="00850DFF">
        <w:t>p_HEIDI</w:t>
      </w:r>
      <w:proofErr w:type="spellEnd"/>
      <w:r w:rsidR="00850DFF" w:rsidRPr="00850DFF">
        <w:t>), and number of SNPs used in the HEIDI test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nsnp_HEIDI</w:t>
      </w:r>
      <w:proofErr w:type="spellEnd"/>
      <w:r w:rsidR="00850DFF" w:rsidRPr="00850DFF">
        <w:t>); estimated per-allele effect size (</w:t>
      </w:r>
      <w:proofErr w:type="spellStart"/>
      <w:r w:rsidR="00850DFF" w:rsidRPr="00850DFF">
        <w:t>b_male</w:t>
      </w:r>
      <w:proofErr w:type="spellEnd"/>
      <w:r w:rsidR="00850DFF" w:rsidRPr="00850DFF">
        <w:t xml:space="preserve">) and corresponding standard </w:t>
      </w:r>
      <w:r w:rsidR="00850DFF">
        <w:t xml:space="preserve"> </w:t>
      </w:r>
      <w:r w:rsidR="00850DFF" w:rsidRPr="00850DFF">
        <w:t>error (</w:t>
      </w:r>
      <w:proofErr w:type="spellStart"/>
      <w:r w:rsidR="00850DFF" w:rsidRPr="00850DFF">
        <w:t>se_male</w:t>
      </w:r>
      <w:proofErr w:type="spellEnd"/>
      <w:r w:rsidR="00850DFF" w:rsidRPr="00850DFF">
        <w:t>) from the sex-specific XWAS analysis in males; estimated per-allele</w:t>
      </w:r>
      <w:r w:rsidR="00850DFF">
        <w:t xml:space="preserve"> </w:t>
      </w:r>
      <w:r w:rsidR="00850DFF" w:rsidRPr="00850DFF">
        <w:t>effect size (</w:t>
      </w:r>
      <w:proofErr w:type="spellStart"/>
      <w:r w:rsidR="00850DFF" w:rsidRPr="00850DFF">
        <w:t>b_fem</w:t>
      </w:r>
      <w:proofErr w:type="spellEnd"/>
      <w:r w:rsidR="00850DFF" w:rsidRPr="00850DFF">
        <w:t>) and corresponding standard error (</w:t>
      </w:r>
      <w:proofErr w:type="spellStart"/>
      <w:r w:rsidR="00850DFF" w:rsidRPr="00850DFF">
        <w:t>se_fem</w:t>
      </w:r>
      <w:proofErr w:type="spellEnd"/>
      <w:r w:rsidR="00850DFF" w:rsidRPr="00850DFF">
        <w:t>) from the sex-specific</w:t>
      </w:r>
      <w:r w:rsidR="00850DFF">
        <w:t xml:space="preserve"> </w:t>
      </w:r>
      <w:r w:rsidR="00850DFF" w:rsidRPr="00850DFF">
        <w:t>XWAS analysis in females; reported inactivation status (</w:t>
      </w:r>
      <w:proofErr w:type="spellStart"/>
      <w:r w:rsidR="00850DFF" w:rsidRPr="00850DFF">
        <w:t>XCI.status</w:t>
      </w:r>
      <w:proofErr w:type="spellEnd"/>
      <w:r w:rsidR="00850DFF" w:rsidRPr="00850DFF">
        <w:t>) for the SMR</w:t>
      </w:r>
      <w:r w:rsidR="00850DFF">
        <w:t xml:space="preserve"> </w:t>
      </w:r>
      <w:r w:rsidR="00850DFF" w:rsidRPr="00850DFF">
        <w:t>gene; Physical gene (</w:t>
      </w:r>
      <w:proofErr w:type="spellStart"/>
      <w:r w:rsidR="00850DFF" w:rsidRPr="00850DFF">
        <w:t>Gene.phys</w:t>
      </w:r>
      <w:proofErr w:type="spellEnd"/>
      <w:r w:rsidR="00850DFF" w:rsidRPr="00850DFF">
        <w:t>) for the markers that are physically located within a</w:t>
      </w:r>
      <w:r w:rsidR="00850DFF">
        <w:t xml:space="preserve"> </w:t>
      </w:r>
      <w:r w:rsidR="00850DFF" w:rsidRPr="00850DFF">
        <w:t>gene region; reported inactivation status (</w:t>
      </w:r>
      <w:proofErr w:type="spellStart"/>
      <w:r w:rsidR="00850DFF" w:rsidRPr="00850DFF">
        <w:t>XCI.status</w:t>
      </w:r>
      <w:proofErr w:type="spellEnd"/>
      <w:r w:rsidR="00850DFF" w:rsidRPr="00850DFF">
        <w:t>) for the physical gene; ratio of</w:t>
      </w:r>
      <w:r w:rsidR="00850DFF">
        <w:t xml:space="preserve"> </w:t>
      </w:r>
      <w:r w:rsidR="00850DFF" w:rsidRPr="00850DFF">
        <w:t>the male-female SNP effect size estimates (Effect size ratio) and the corresponding</w:t>
      </w:r>
      <w:r w:rsidR="00850DFF">
        <w:t xml:space="preserve"> </w:t>
      </w:r>
      <w:r w:rsidR="00850DFF" w:rsidRPr="00850DFF">
        <w:t>standard error (SE).</w:t>
      </w:r>
    </w:p>
    <w:p w:rsidR="00850AE2" w:rsidRPr="00040EAD" w:rsidRDefault="00850AE2" w:rsidP="00040EAD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5967BE">
        <w:rPr>
          <w:b/>
        </w:rPr>
        <w:t>Supplementary Data 12</w:t>
      </w:r>
    </w:p>
    <w:p w:rsidR="00850DFF" w:rsidRPr="00850DFF" w:rsidRDefault="00850AE2" w:rsidP="00850DF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50DFF" w:rsidRPr="00850DFF">
        <w:t>Results from the combined male-female summary-data</w:t>
      </w:r>
      <w:r w:rsidR="00850DFF">
        <w:t xml:space="preserve"> </w:t>
      </w:r>
      <w:r w:rsidR="00850DFF" w:rsidRPr="00850DFF">
        <w:t>based Mendelian randomisation (SMR)</w:t>
      </w:r>
      <w:r w:rsidR="00BB35D3">
        <w:t xml:space="preserve"> </w:t>
      </w:r>
      <w:r w:rsidR="00850DFF" w:rsidRPr="00116808">
        <w:rPr>
          <w:vertAlign w:val="superscript"/>
        </w:rPr>
        <w:t xml:space="preserve"> </w:t>
      </w:r>
      <w:r w:rsidR="00850DFF" w:rsidRPr="00850DFF">
        <w:t xml:space="preserve">analysis for the </w:t>
      </w:r>
      <w:r w:rsidR="00850DFF" w:rsidRPr="00116808">
        <w:rPr>
          <w:i/>
        </w:rPr>
        <w:t>ITM2A</w:t>
      </w:r>
      <w:r w:rsidR="00850DFF" w:rsidRPr="00850DFF">
        <w:t xml:space="preserve"> gene</w:t>
      </w:r>
      <w:r w:rsidR="002E3714">
        <w:t>.</w:t>
      </w:r>
      <w:r w:rsidR="00850DFF" w:rsidRPr="00850DFF">
        <w:t xml:space="preserve"> </w:t>
      </w:r>
      <w:r w:rsidR="00850DFF" w:rsidRPr="00BB35D3">
        <w:rPr>
          <w:i/>
        </w:rPr>
        <w:t>I</w:t>
      </w:r>
      <w:r w:rsidR="00850DFF" w:rsidRPr="00116808">
        <w:rPr>
          <w:i/>
        </w:rPr>
        <w:t>TM2A</w:t>
      </w:r>
      <w:r w:rsidR="00850DFF" w:rsidRPr="00850DFF">
        <w:t xml:space="preserve"> gene-trait association results (P</w:t>
      </w:r>
      <w:r w:rsidR="00850DFF" w:rsidRPr="00116808">
        <w:rPr>
          <w:vertAlign w:val="subscript"/>
        </w:rPr>
        <w:t>SMR</w:t>
      </w:r>
      <w:r w:rsidR="00850DFF" w:rsidRPr="00850DFF">
        <w:t>&lt;3x10</w:t>
      </w:r>
      <w:r w:rsidR="00850DFF" w:rsidRPr="00116808">
        <w:rPr>
          <w:vertAlign w:val="superscript"/>
        </w:rPr>
        <w:t>-5</w:t>
      </w:r>
      <w:r w:rsidR="00850DFF" w:rsidRPr="00850DFF">
        <w:t xml:space="preserve"> and not filtered on</w:t>
      </w:r>
      <w:r w:rsidR="00850DFF">
        <w:t xml:space="preserve"> </w:t>
      </w:r>
      <w:r w:rsidR="00850DFF" w:rsidRPr="00850DFF">
        <w:t>P</w:t>
      </w:r>
      <w:r w:rsidR="00850DFF" w:rsidRPr="00092713">
        <w:rPr>
          <w:vertAlign w:val="subscript"/>
        </w:rPr>
        <w:t>HEIDI</w:t>
      </w:r>
      <w:r w:rsidR="00850DFF" w:rsidRPr="00850DFF">
        <w:t>). SMR prioritizes genes whose expression levels are associated with complex</w:t>
      </w:r>
      <w:r w:rsidR="00850DFF">
        <w:t xml:space="preserve"> </w:t>
      </w:r>
      <w:r w:rsidR="00850DFF" w:rsidRPr="00850DFF">
        <w:t>traits due to pleiotropy for 20 complex traits in the UK Biobank and eQTL data from</w:t>
      </w:r>
      <w:r w:rsidR="00850DFF">
        <w:t xml:space="preserve"> </w:t>
      </w:r>
      <w:r w:rsidR="00850DFF" w:rsidRPr="00850DFF">
        <w:t>CAGE whole blood (combined male-female analyses, under full dosage</w:t>
      </w:r>
      <w:r w:rsidR="00850DFF">
        <w:t xml:space="preserve"> </w:t>
      </w:r>
      <w:r w:rsidR="00850DFF" w:rsidRPr="00850DFF">
        <w:t>compensation model). Shown are the trait, probe ID (</w:t>
      </w:r>
      <w:proofErr w:type="spellStart"/>
      <w:r w:rsidR="00850DFF" w:rsidRPr="00850DFF">
        <w:t>probeID</w:t>
      </w:r>
      <w:proofErr w:type="spellEnd"/>
      <w:r w:rsidR="00850DFF" w:rsidRPr="00850DFF">
        <w:t>), chromosome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ProbeChr</w:t>
      </w:r>
      <w:proofErr w:type="spellEnd"/>
      <w:r w:rsidR="00850DFF" w:rsidRPr="00850DFF">
        <w:t>), base pair position (</w:t>
      </w:r>
      <w:proofErr w:type="spellStart"/>
      <w:r w:rsidR="00850DFF" w:rsidRPr="00850DFF">
        <w:t>Probe_bp</w:t>
      </w:r>
      <w:proofErr w:type="spellEnd"/>
      <w:r w:rsidR="00850DFF" w:rsidRPr="00850DFF">
        <w:t>) and corresponding gene; top SNP name,</w:t>
      </w:r>
      <w:r w:rsidR="00850DFF">
        <w:t xml:space="preserve"> </w:t>
      </w:r>
      <w:r w:rsidR="00850DFF" w:rsidRPr="00850DFF">
        <w:t>base pair position, the effect allele (A1) and other allele (A2), frequency of the effect</w:t>
      </w:r>
      <w:r w:rsidR="00850DFF">
        <w:t xml:space="preserve"> </w:t>
      </w:r>
      <w:r w:rsidR="00850DFF" w:rsidRPr="00850DFF">
        <w:t>allele (estimated from the reference sample); effect size (</w:t>
      </w:r>
      <w:proofErr w:type="spellStart"/>
      <w:r w:rsidR="00850DFF" w:rsidRPr="00850DFF">
        <w:t>b_GWAS</w:t>
      </w:r>
      <w:proofErr w:type="spellEnd"/>
      <w:r w:rsidR="00850DFF" w:rsidRPr="00850DFF">
        <w:t>), standard error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se_GWAS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GWAS</w:t>
      </w:r>
      <w:proofErr w:type="spellEnd"/>
      <w:r w:rsidR="00850DFF" w:rsidRPr="00850DFF">
        <w:t>) from GWAS; effect size (</w:t>
      </w:r>
      <w:proofErr w:type="spellStart"/>
      <w:r w:rsidR="00850DFF" w:rsidRPr="00850DFF">
        <w:t>b_eQTL</w:t>
      </w:r>
      <w:proofErr w:type="spellEnd"/>
      <w:r w:rsidR="00850DFF" w:rsidRPr="00850DFF">
        <w:t>), standard error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se_eQTL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GWAS</w:t>
      </w:r>
      <w:proofErr w:type="spellEnd"/>
      <w:r w:rsidR="00850DFF" w:rsidRPr="00850DFF">
        <w:t>) from eQTL study; effect size (</w:t>
      </w:r>
      <w:proofErr w:type="spellStart"/>
      <w:r w:rsidR="00850DFF" w:rsidRPr="00850DFF">
        <w:t>b_SMR</w:t>
      </w:r>
      <w:proofErr w:type="spellEnd"/>
      <w:r w:rsidR="00850DFF" w:rsidRPr="00850DFF">
        <w:t>), standard</w:t>
      </w:r>
      <w:r w:rsidR="00850DFF">
        <w:t xml:space="preserve"> </w:t>
      </w:r>
      <w:r w:rsidR="00850DFF" w:rsidRPr="00850DFF">
        <w:t>error (</w:t>
      </w:r>
      <w:proofErr w:type="spellStart"/>
      <w:r w:rsidR="00850DFF" w:rsidRPr="00850DFF">
        <w:t>se_SMR</w:t>
      </w:r>
      <w:proofErr w:type="spellEnd"/>
      <w:r w:rsidR="00850DFF" w:rsidRPr="00850DFF">
        <w:t xml:space="preserve">) and </w:t>
      </w:r>
      <w:r w:rsidR="00850DFF" w:rsidRPr="00116808">
        <w:rPr>
          <w:i/>
        </w:rPr>
        <w:t>P</w:t>
      </w:r>
      <w:r w:rsidR="00850DFF" w:rsidRPr="00850DFF">
        <w:t>-value (</w:t>
      </w:r>
      <w:proofErr w:type="spellStart"/>
      <w:r w:rsidR="00850DFF" w:rsidRPr="00850DFF">
        <w:t>p_SMR</w:t>
      </w:r>
      <w:proofErr w:type="spellEnd"/>
      <w:r w:rsidR="00850DFF" w:rsidRPr="00850DFF">
        <w:t xml:space="preserve">) from SMR, </w:t>
      </w:r>
      <w:r w:rsidR="00850DFF" w:rsidRPr="00116808">
        <w:rPr>
          <w:i/>
        </w:rPr>
        <w:t>P</w:t>
      </w:r>
      <w:r w:rsidR="00850DFF" w:rsidRPr="00850DFF">
        <w:t>-value from HEIDI (Heterogeneity</w:t>
      </w:r>
      <w:r w:rsidR="00850DFF">
        <w:t xml:space="preserve"> </w:t>
      </w:r>
      <w:r w:rsidR="00850DFF" w:rsidRPr="00850DFF">
        <w:t>In Depe</w:t>
      </w:r>
      <w:r w:rsidR="00A14530">
        <w:t>n</w:t>
      </w:r>
      <w:r w:rsidR="00850DFF" w:rsidRPr="00850DFF">
        <w:t>dent Instruments) test (</w:t>
      </w:r>
      <w:proofErr w:type="spellStart"/>
      <w:r w:rsidR="00850DFF" w:rsidRPr="00850DFF">
        <w:t>p_HEIDI</w:t>
      </w:r>
      <w:proofErr w:type="spellEnd"/>
      <w:r w:rsidR="00850DFF" w:rsidRPr="00850DFF">
        <w:t>), and number of SNPs used in the HEIDI test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nsnp_HEIDI</w:t>
      </w:r>
      <w:proofErr w:type="spellEnd"/>
      <w:r w:rsidR="00850DFF" w:rsidRPr="00850DFF">
        <w:t>); estimated per-allele effect size (</w:t>
      </w:r>
      <w:proofErr w:type="spellStart"/>
      <w:r w:rsidR="00850DFF" w:rsidRPr="00850DFF">
        <w:t>b_male</w:t>
      </w:r>
      <w:proofErr w:type="spellEnd"/>
      <w:r w:rsidR="00850DFF" w:rsidRPr="00850DFF">
        <w:t>) and corresponding standard</w:t>
      </w:r>
      <w:r w:rsidR="00850DFF">
        <w:t xml:space="preserve"> </w:t>
      </w:r>
      <w:r w:rsidR="00850DFF" w:rsidRPr="00850DFF">
        <w:t>error (</w:t>
      </w:r>
      <w:proofErr w:type="spellStart"/>
      <w:r w:rsidR="00850DFF" w:rsidRPr="00850DFF">
        <w:t>se_male</w:t>
      </w:r>
      <w:proofErr w:type="spellEnd"/>
      <w:r w:rsidR="00850DFF" w:rsidRPr="00850DFF">
        <w:t>) from the sex-specific XWAS analysis in males; estimated per-allele</w:t>
      </w:r>
      <w:r w:rsidR="00850DFF">
        <w:t xml:space="preserve"> </w:t>
      </w:r>
      <w:r w:rsidR="00850DFF" w:rsidRPr="00850DFF">
        <w:t>effect size (</w:t>
      </w:r>
      <w:proofErr w:type="spellStart"/>
      <w:r w:rsidR="00850DFF" w:rsidRPr="00850DFF">
        <w:t>b_fem</w:t>
      </w:r>
      <w:proofErr w:type="spellEnd"/>
      <w:r w:rsidR="00850DFF" w:rsidRPr="00850DFF">
        <w:t>) and corresponding standard error (</w:t>
      </w:r>
      <w:proofErr w:type="spellStart"/>
      <w:r w:rsidR="00850DFF" w:rsidRPr="00850DFF">
        <w:t>se_fem</w:t>
      </w:r>
      <w:proofErr w:type="spellEnd"/>
      <w:r w:rsidR="00850DFF" w:rsidRPr="00850DFF">
        <w:t>) from the sex-specific</w:t>
      </w:r>
      <w:r w:rsidR="00850DFF">
        <w:t xml:space="preserve"> </w:t>
      </w:r>
      <w:r w:rsidR="00850DFF" w:rsidRPr="00850DFF">
        <w:t>XWAS analysis in females; reported inactivation status (</w:t>
      </w:r>
      <w:proofErr w:type="spellStart"/>
      <w:r w:rsidR="00850DFF" w:rsidRPr="00850DFF">
        <w:t>XCI.status</w:t>
      </w:r>
      <w:proofErr w:type="spellEnd"/>
      <w:r w:rsidR="00850DFF" w:rsidRPr="00850DFF">
        <w:t>) for the SMR</w:t>
      </w:r>
      <w:r w:rsidR="00850DFF">
        <w:t xml:space="preserve"> </w:t>
      </w:r>
      <w:r w:rsidR="00850DFF" w:rsidRPr="00850DFF">
        <w:t>gene; Physical gene (</w:t>
      </w:r>
      <w:proofErr w:type="spellStart"/>
      <w:r w:rsidR="00850DFF" w:rsidRPr="00850DFF">
        <w:t>Gene.phys</w:t>
      </w:r>
      <w:proofErr w:type="spellEnd"/>
      <w:r w:rsidR="00850DFF" w:rsidRPr="00850DFF">
        <w:t>) for the markers that are physically located within a</w:t>
      </w:r>
      <w:r w:rsidR="00850DFF">
        <w:t xml:space="preserve"> </w:t>
      </w:r>
      <w:r w:rsidR="00850DFF" w:rsidRPr="00850DFF">
        <w:t>gene region; reported inactivation status</w:t>
      </w:r>
      <w:r w:rsidR="00850DFF">
        <w:t xml:space="preserve"> </w:t>
      </w:r>
      <w:r w:rsidR="00850DFF" w:rsidRPr="00850DFF">
        <w:t>(</w:t>
      </w:r>
      <w:proofErr w:type="spellStart"/>
      <w:r w:rsidR="00850DFF" w:rsidRPr="00850DFF">
        <w:t>XCI.status</w:t>
      </w:r>
      <w:proofErr w:type="spellEnd"/>
      <w:r w:rsidR="00850DFF" w:rsidRPr="00850DFF">
        <w:t>) for the physical gene; ratio of</w:t>
      </w:r>
      <w:r w:rsidR="00850DFF">
        <w:t xml:space="preserve"> </w:t>
      </w:r>
      <w:r w:rsidR="00850DFF" w:rsidRPr="00850DFF">
        <w:t>the male-female SNP effect size estimates (Effect size ratio) and the corresponding</w:t>
      </w:r>
      <w:r w:rsidR="00850DFF">
        <w:t xml:space="preserve"> </w:t>
      </w:r>
      <w:r w:rsidR="00850DFF" w:rsidRPr="00850DFF">
        <w:t>standard error (SE).</w:t>
      </w:r>
    </w:p>
    <w:p w:rsidR="00040EAD" w:rsidRPr="00040EAD" w:rsidRDefault="00040EAD" w:rsidP="00040EAD">
      <w:pPr>
        <w:spacing w:line="240" w:lineRule="auto"/>
      </w:pPr>
    </w:p>
    <w:p w:rsidR="00850AE2" w:rsidRPr="00A65D9B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Pr="00850AE2">
        <w:rPr>
          <w:b/>
        </w:rPr>
        <w:t xml:space="preserve">Supplementary </w:t>
      </w:r>
      <w:r w:rsidR="005967BE">
        <w:rPr>
          <w:b/>
        </w:rPr>
        <w:t>Data 13</w:t>
      </w:r>
      <w:bookmarkStart w:id="0" w:name="_GoBack"/>
      <w:bookmarkEnd w:id="0"/>
    </w:p>
    <w:p w:rsidR="00FB3F78" w:rsidRPr="00FB3F78" w:rsidRDefault="00850AE2" w:rsidP="00FB3F78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FB3F78" w:rsidRPr="00FB3F78">
        <w:t>Results from the combined male-female summary-data</w:t>
      </w:r>
      <w:r w:rsidR="00FB3F78">
        <w:t xml:space="preserve"> </w:t>
      </w:r>
      <w:r w:rsidR="00FB3F78" w:rsidRPr="00FB3F78">
        <w:t>based Mendelian randomisation (SMR)</w:t>
      </w:r>
      <w:r w:rsidR="00FB3F78">
        <w:t xml:space="preserve"> </w:t>
      </w:r>
      <w:r w:rsidR="00FB3F78" w:rsidRPr="00FB3F78">
        <w:t xml:space="preserve">analysis in </w:t>
      </w:r>
      <w:r w:rsidR="00FB3F78" w:rsidRPr="00092713">
        <w:rPr>
          <w:i/>
        </w:rPr>
        <w:t>trans</w:t>
      </w:r>
      <w:r w:rsidR="00FB3F78" w:rsidRPr="00FB3F78">
        <w:t xml:space="preserve"> regions on the X</w:t>
      </w:r>
      <w:r w:rsidR="00FB3F78">
        <w:t xml:space="preserve"> </w:t>
      </w:r>
      <w:r w:rsidR="00FB3F78" w:rsidRPr="00FB3F78">
        <w:t>chromosome</w:t>
      </w:r>
      <w:r w:rsidR="002E3714">
        <w:t xml:space="preserve">. </w:t>
      </w:r>
      <w:r w:rsidR="00FB3F78" w:rsidRPr="00FB3F78">
        <w:t>Summary statistics for the SNPs identified in the SMR analysis on the X</w:t>
      </w:r>
      <w:r w:rsidR="00FB3F78">
        <w:t xml:space="preserve"> </w:t>
      </w:r>
      <w:r w:rsidR="00FB3F78" w:rsidRPr="00FB3F78">
        <w:t>chromosome (P</w:t>
      </w:r>
      <w:r w:rsidR="00FB3F78" w:rsidRPr="00116808">
        <w:rPr>
          <w:vertAlign w:val="subscript"/>
        </w:rPr>
        <w:t>SMR</w:t>
      </w:r>
      <w:r w:rsidR="00FB3F78" w:rsidRPr="00FB3F78">
        <w:t>&lt;3x10</w:t>
      </w:r>
      <w:r w:rsidR="00FB3F78" w:rsidRPr="00116808">
        <w:rPr>
          <w:vertAlign w:val="superscript"/>
        </w:rPr>
        <w:t>-5</w:t>
      </w:r>
      <w:r w:rsidR="00FB3F78" w:rsidRPr="00FB3F78">
        <w:t xml:space="preserve"> and P</w:t>
      </w:r>
      <w:r w:rsidR="00FB3F78" w:rsidRPr="00116808">
        <w:rPr>
          <w:vertAlign w:val="subscript"/>
        </w:rPr>
        <w:t>HEIDI</w:t>
      </w:r>
      <w:r w:rsidR="00FB3F78" w:rsidRPr="00FB3F78">
        <w:t>&gt;0.05). SMR prioritizes genes whose expression</w:t>
      </w:r>
      <w:r w:rsidR="00FB3F78">
        <w:t xml:space="preserve"> </w:t>
      </w:r>
      <w:r w:rsidR="00FB3F78" w:rsidRPr="00FB3F78">
        <w:t xml:space="preserve">levels are associated with complex traits due to pleiotropy for 20 </w:t>
      </w:r>
      <w:r w:rsidR="00FB3F78" w:rsidRPr="00FB3F78">
        <w:lastRenderedPageBreak/>
        <w:t>complex traits in</w:t>
      </w:r>
      <w:r w:rsidR="00FB3F78">
        <w:t xml:space="preserve"> </w:t>
      </w:r>
      <w:r w:rsidR="00FB3F78" w:rsidRPr="00FB3F78">
        <w:t>the UK Biobank and eQTL data from CAGE whole blood (combined male-female</w:t>
      </w:r>
      <w:r w:rsidR="00FB3F78">
        <w:t xml:space="preserve"> </w:t>
      </w:r>
      <w:r w:rsidR="00FB3F78" w:rsidRPr="00FB3F78">
        <w:t>analyses, under full dosage compensation model). Shown are the trait, gene, probe</w:t>
      </w:r>
      <w:r w:rsidR="00FB3F78">
        <w:t xml:space="preserve"> </w:t>
      </w:r>
      <w:r w:rsidR="00FB3F78" w:rsidRPr="00FB3F78">
        <w:t>ID (</w:t>
      </w:r>
      <w:proofErr w:type="spellStart"/>
      <w:r w:rsidR="00FB3F78" w:rsidRPr="00FB3F78">
        <w:t>probeID</w:t>
      </w:r>
      <w:proofErr w:type="spellEnd"/>
      <w:r w:rsidR="00FB3F78" w:rsidRPr="00FB3F78">
        <w:t>), chromosome (</w:t>
      </w:r>
      <w:proofErr w:type="spellStart"/>
      <w:r w:rsidR="00FB3F78" w:rsidRPr="00FB3F78">
        <w:t>ProbeChr</w:t>
      </w:r>
      <w:proofErr w:type="spellEnd"/>
      <w:r w:rsidR="00FB3F78" w:rsidRPr="00FB3F78">
        <w:t>) and base pair position (</w:t>
      </w:r>
      <w:proofErr w:type="spellStart"/>
      <w:r w:rsidR="00FB3F78" w:rsidRPr="00FB3F78">
        <w:t>Probe_bp</w:t>
      </w:r>
      <w:proofErr w:type="spellEnd"/>
      <w:r w:rsidR="00FB3F78" w:rsidRPr="00FB3F78">
        <w:t xml:space="preserve">); </w:t>
      </w:r>
      <w:r w:rsidR="00FB3F78" w:rsidRPr="00116808">
        <w:rPr>
          <w:i/>
        </w:rPr>
        <w:t>trans</w:t>
      </w:r>
      <w:r w:rsidR="00B01A4C">
        <w:t>-</w:t>
      </w:r>
      <w:r w:rsidR="00FB3F78" w:rsidRPr="00FB3F78">
        <w:t>eQTL chromosome (</w:t>
      </w:r>
      <w:proofErr w:type="spellStart"/>
      <w:r w:rsidR="00FB3F78" w:rsidRPr="00FB3F78">
        <w:t>trans_chr</w:t>
      </w:r>
      <w:proofErr w:type="spellEnd"/>
      <w:r w:rsidR="00FB3F78" w:rsidRPr="00FB3F78">
        <w:t xml:space="preserve">), left boundary of the </w:t>
      </w:r>
      <w:r w:rsidR="00FB3F78" w:rsidRPr="00092713">
        <w:rPr>
          <w:i/>
        </w:rPr>
        <w:t>trans</w:t>
      </w:r>
      <w:r w:rsidR="00FB3F78" w:rsidRPr="00FB3F78">
        <w:t>-region (</w:t>
      </w:r>
      <w:proofErr w:type="spellStart"/>
      <w:r w:rsidR="00FB3F78" w:rsidRPr="00FB3F78">
        <w:t>trans_leftBound</w:t>
      </w:r>
      <w:proofErr w:type="spellEnd"/>
      <w:r w:rsidR="00FB3F78" w:rsidRPr="00FB3F78">
        <w:t>),</w:t>
      </w:r>
      <w:r w:rsidR="00FB3F78">
        <w:t xml:space="preserve"> </w:t>
      </w:r>
      <w:r w:rsidR="00FB3F78" w:rsidRPr="00FB3F78">
        <w:t xml:space="preserve">right boundary of the </w:t>
      </w:r>
      <w:r w:rsidR="00FB3F78" w:rsidRPr="00092713">
        <w:rPr>
          <w:i/>
        </w:rPr>
        <w:t>trans</w:t>
      </w:r>
      <w:r w:rsidR="00FB3F78" w:rsidRPr="00FB3F78">
        <w:t>-region (</w:t>
      </w:r>
      <w:proofErr w:type="spellStart"/>
      <w:r w:rsidR="00FB3F78" w:rsidRPr="00FB3F78">
        <w:t>trans_rightBound</w:t>
      </w:r>
      <w:proofErr w:type="spellEnd"/>
      <w:r w:rsidR="00FB3F78" w:rsidRPr="00FB3F78">
        <w:t>), top SNP name, base pair</w:t>
      </w:r>
      <w:r w:rsidR="00FB3F78">
        <w:t xml:space="preserve"> </w:t>
      </w:r>
      <w:r w:rsidR="00FB3F78" w:rsidRPr="00FB3F78">
        <w:t xml:space="preserve">position, the effect allele (A1) and other allele (A2), frequency of the effect allele </w:t>
      </w:r>
      <w:r w:rsidR="00FB3F78">
        <w:t xml:space="preserve"> </w:t>
      </w:r>
      <w:r w:rsidR="00FB3F78" w:rsidRPr="00FB3F78">
        <w:t>(estimated from the reference sample); effect size (</w:t>
      </w:r>
      <w:proofErr w:type="spellStart"/>
      <w:r w:rsidR="00FB3F78" w:rsidRPr="00FB3F78">
        <w:t>b_GWAS</w:t>
      </w:r>
      <w:proofErr w:type="spellEnd"/>
      <w:r w:rsidR="00FB3F78" w:rsidRPr="00FB3F78">
        <w:t>), standard error</w:t>
      </w:r>
      <w:r w:rsidR="00FB3F78">
        <w:t xml:space="preserve"> </w:t>
      </w:r>
      <w:r w:rsidR="00FB3F78" w:rsidRPr="00FB3F78">
        <w:t>(</w:t>
      </w:r>
      <w:proofErr w:type="spellStart"/>
      <w:r w:rsidR="00FB3F78" w:rsidRPr="00FB3F78">
        <w:t>se_GWAS</w:t>
      </w:r>
      <w:proofErr w:type="spellEnd"/>
      <w:r w:rsidR="00FB3F78" w:rsidRPr="00FB3F78">
        <w:t xml:space="preserve">) and </w:t>
      </w:r>
      <w:r w:rsidR="00FB3F78" w:rsidRPr="00116808">
        <w:rPr>
          <w:i/>
        </w:rPr>
        <w:t>P</w:t>
      </w:r>
      <w:r w:rsidR="00FB3F78" w:rsidRPr="00FB3F78">
        <w:t>-value (</w:t>
      </w:r>
      <w:proofErr w:type="spellStart"/>
      <w:r w:rsidR="00FB3F78" w:rsidRPr="00FB3F78">
        <w:t>p_GWAS</w:t>
      </w:r>
      <w:proofErr w:type="spellEnd"/>
      <w:r w:rsidR="00FB3F78" w:rsidRPr="00FB3F78">
        <w:t>) from GWAS; effect size (</w:t>
      </w:r>
      <w:proofErr w:type="spellStart"/>
      <w:r w:rsidR="00FB3F78" w:rsidRPr="00FB3F78">
        <w:t>b_eQTL</w:t>
      </w:r>
      <w:proofErr w:type="spellEnd"/>
      <w:r w:rsidR="00FB3F78" w:rsidRPr="00FB3F78">
        <w:t>), standard error</w:t>
      </w:r>
      <w:r w:rsidR="00FB3F78">
        <w:t xml:space="preserve"> </w:t>
      </w:r>
      <w:r w:rsidR="00FB3F78" w:rsidRPr="00FB3F78">
        <w:t>(</w:t>
      </w:r>
      <w:proofErr w:type="spellStart"/>
      <w:r w:rsidR="00FB3F78" w:rsidRPr="00FB3F78">
        <w:t>se_eQTL</w:t>
      </w:r>
      <w:proofErr w:type="spellEnd"/>
      <w:r w:rsidR="00FB3F78" w:rsidRPr="00FB3F78">
        <w:t xml:space="preserve">) and </w:t>
      </w:r>
      <w:r w:rsidR="00FB3F78" w:rsidRPr="00116808">
        <w:rPr>
          <w:i/>
        </w:rPr>
        <w:t>P</w:t>
      </w:r>
      <w:r w:rsidR="00FB3F78" w:rsidRPr="00FB3F78">
        <w:t>-value (</w:t>
      </w:r>
      <w:proofErr w:type="spellStart"/>
      <w:r w:rsidR="00FB3F78" w:rsidRPr="00FB3F78">
        <w:t>p_GWAS</w:t>
      </w:r>
      <w:proofErr w:type="spellEnd"/>
      <w:r w:rsidR="00FB3F78" w:rsidRPr="00FB3F78">
        <w:t>) from eQTL study; effect size (</w:t>
      </w:r>
      <w:proofErr w:type="spellStart"/>
      <w:r w:rsidR="00FB3F78" w:rsidRPr="00FB3F78">
        <w:t>b_SMR</w:t>
      </w:r>
      <w:proofErr w:type="spellEnd"/>
      <w:r w:rsidR="00FB3F78" w:rsidRPr="00FB3F78">
        <w:t>), standard</w:t>
      </w:r>
      <w:r w:rsidR="00FB3F78">
        <w:t xml:space="preserve"> </w:t>
      </w:r>
      <w:r w:rsidR="00FB3F78" w:rsidRPr="00FB3F78">
        <w:t>error (</w:t>
      </w:r>
      <w:proofErr w:type="spellStart"/>
      <w:r w:rsidR="00FB3F78" w:rsidRPr="00FB3F78">
        <w:t>se_SMR</w:t>
      </w:r>
      <w:proofErr w:type="spellEnd"/>
      <w:r w:rsidR="00FB3F78" w:rsidRPr="00FB3F78">
        <w:t xml:space="preserve">) and </w:t>
      </w:r>
      <w:r w:rsidR="00FB3F78" w:rsidRPr="00116808">
        <w:rPr>
          <w:i/>
        </w:rPr>
        <w:t>P</w:t>
      </w:r>
      <w:r w:rsidR="00FB3F78" w:rsidRPr="00FB3F78">
        <w:t>-value (</w:t>
      </w:r>
      <w:proofErr w:type="spellStart"/>
      <w:r w:rsidR="00FB3F78" w:rsidRPr="00FB3F78">
        <w:t>p_SMR</w:t>
      </w:r>
      <w:proofErr w:type="spellEnd"/>
      <w:r w:rsidR="00FB3F78" w:rsidRPr="00FB3F78">
        <w:t xml:space="preserve">) from SMR, </w:t>
      </w:r>
      <w:r w:rsidR="00FB3F78" w:rsidRPr="00116808">
        <w:rPr>
          <w:i/>
        </w:rPr>
        <w:t>P</w:t>
      </w:r>
      <w:r w:rsidR="00FB3F78" w:rsidRPr="00FB3F78">
        <w:t>-value from HEIDI (Heterogeneity</w:t>
      </w:r>
      <w:r w:rsidR="00FB3F78">
        <w:t xml:space="preserve"> </w:t>
      </w:r>
      <w:r w:rsidR="00FB3F78" w:rsidRPr="00FB3F78">
        <w:t>In Depe</w:t>
      </w:r>
      <w:r w:rsidR="00A14530">
        <w:t>n</w:t>
      </w:r>
      <w:r w:rsidR="00FB3F78" w:rsidRPr="00FB3F78">
        <w:t>dent Instruments) test (</w:t>
      </w:r>
      <w:proofErr w:type="spellStart"/>
      <w:r w:rsidR="00FB3F78" w:rsidRPr="00FB3F78">
        <w:t>p_HEIDI</w:t>
      </w:r>
      <w:proofErr w:type="spellEnd"/>
      <w:r w:rsidR="00FB3F78" w:rsidRPr="00FB3F78">
        <w:t>), and number of SNPs used in the HEIDI test</w:t>
      </w:r>
      <w:r w:rsidR="00FB3F78">
        <w:t xml:space="preserve"> </w:t>
      </w:r>
      <w:r w:rsidR="00FB3F78" w:rsidRPr="00FB3F78">
        <w:t>(</w:t>
      </w:r>
      <w:proofErr w:type="spellStart"/>
      <w:r w:rsidR="00FB3F78" w:rsidRPr="00FB3F78">
        <w:t>nsnp_HEIDI</w:t>
      </w:r>
      <w:proofErr w:type="spellEnd"/>
      <w:r w:rsidR="00FB3F78" w:rsidRPr="00FB3F78">
        <w:t>); estimated per-allele effect size (</w:t>
      </w:r>
      <w:proofErr w:type="spellStart"/>
      <w:r w:rsidR="00FB3F78" w:rsidRPr="00FB3F78">
        <w:t>b_male</w:t>
      </w:r>
      <w:proofErr w:type="spellEnd"/>
      <w:r w:rsidR="00FB3F78" w:rsidRPr="00FB3F78">
        <w:t>) and corresponding standard</w:t>
      </w:r>
      <w:r w:rsidR="00FB3F78">
        <w:t xml:space="preserve"> </w:t>
      </w:r>
      <w:r w:rsidR="00FB3F78" w:rsidRPr="00FB3F78">
        <w:t>error (</w:t>
      </w:r>
      <w:proofErr w:type="spellStart"/>
      <w:r w:rsidR="00FB3F78" w:rsidRPr="00FB3F78">
        <w:t>se_male</w:t>
      </w:r>
      <w:proofErr w:type="spellEnd"/>
      <w:r w:rsidR="00FB3F78" w:rsidRPr="00FB3F78">
        <w:t>) from the sex-specific XWAS analysis in males; estimated per-allele</w:t>
      </w:r>
      <w:r w:rsidR="00FB3F78">
        <w:t xml:space="preserve"> </w:t>
      </w:r>
      <w:r w:rsidR="00FB3F78" w:rsidRPr="00FB3F78">
        <w:t>effect size (</w:t>
      </w:r>
      <w:proofErr w:type="spellStart"/>
      <w:r w:rsidR="00FB3F78" w:rsidRPr="00FB3F78">
        <w:t>b_fem</w:t>
      </w:r>
      <w:proofErr w:type="spellEnd"/>
      <w:r w:rsidR="00FB3F78" w:rsidRPr="00FB3F78">
        <w:t>) and corresponding standard error (</w:t>
      </w:r>
      <w:proofErr w:type="spellStart"/>
      <w:r w:rsidR="00FB3F78" w:rsidRPr="00FB3F78">
        <w:t>se_fem</w:t>
      </w:r>
      <w:proofErr w:type="spellEnd"/>
      <w:r w:rsidR="00FB3F78" w:rsidRPr="00FB3F78">
        <w:t>) from the sex-specific</w:t>
      </w:r>
      <w:r w:rsidR="00FB3F78">
        <w:t xml:space="preserve"> </w:t>
      </w:r>
      <w:r w:rsidR="00FB3F78" w:rsidRPr="00FB3F78">
        <w:t>XWAS analysis in females; reported inactivation status (</w:t>
      </w:r>
      <w:proofErr w:type="spellStart"/>
      <w:r w:rsidR="00FB3F78" w:rsidRPr="00FB3F78">
        <w:t>XCI.status</w:t>
      </w:r>
      <w:proofErr w:type="spellEnd"/>
      <w:r w:rsidR="00FB3F78" w:rsidRPr="00FB3F78">
        <w:t>) for the SMR</w:t>
      </w:r>
      <w:r w:rsidR="00FB3F78">
        <w:t xml:space="preserve"> </w:t>
      </w:r>
      <w:r w:rsidR="00FB3F78" w:rsidRPr="00FB3F78">
        <w:t>gene; Physical gene (</w:t>
      </w:r>
      <w:proofErr w:type="spellStart"/>
      <w:r w:rsidR="00FB3F78" w:rsidRPr="00FB3F78">
        <w:t>Gene.phys</w:t>
      </w:r>
      <w:proofErr w:type="spellEnd"/>
      <w:r w:rsidR="00FB3F78" w:rsidRPr="00FB3F78">
        <w:t>) for the markers that are physically located within a</w:t>
      </w:r>
      <w:r w:rsidR="00FB3F78">
        <w:t xml:space="preserve"> </w:t>
      </w:r>
      <w:r w:rsidR="00FB3F78" w:rsidRPr="00FB3F78">
        <w:t>gene region; reported inactivation status</w:t>
      </w:r>
      <w:r w:rsidR="00FB3F78" w:rsidRPr="00116808">
        <w:rPr>
          <w:vertAlign w:val="superscript"/>
        </w:rPr>
        <w:t xml:space="preserve"> </w:t>
      </w:r>
      <w:r w:rsidR="00FB3F78" w:rsidRPr="00FB3F78">
        <w:t>(</w:t>
      </w:r>
      <w:proofErr w:type="spellStart"/>
      <w:r w:rsidR="00FB3F78" w:rsidRPr="00FB3F78">
        <w:t>XCI.status</w:t>
      </w:r>
      <w:proofErr w:type="spellEnd"/>
      <w:r w:rsidR="00FB3F78" w:rsidRPr="00FB3F78">
        <w:t>) for the physical gene; ratio of</w:t>
      </w:r>
      <w:r w:rsidR="00FB3F78">
        <w:t xml:space="preserve"> </w:t>
      </w:r>
      <w:r w:rsidR="00FB3F78" w:rsidRPr="00FB3F78">
        <w:t>the male-female SNP effect size estimates (Effect size ratio) and the corresponding</w:t>
      </w:r>
      <w:r w:rsidR="00FB3F78">
        <w:t xml:space="preserve"> </w:t>
      </w:r>
      <w:r w:rsidR="00FB3F78" w:rsidRPr="00FB3F78">
        <w:t>standard error (SE).</w:t>
      </w:r>
    </w:p>
    <w:p w:rsidR="005967BE" w:rsidRDefault="005967BE" w:rsidP="005967BE">
      <w:pPr>
        <w:spacing w:line="240" w:lineRule="auto"/>
        <w:rPr>
          <w:b/>
        </w:rPr>
      </w:pPr>
    </w:p>
    <w:sectPr w:rsidR="00596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3FC"/>
    <w:rsid w:val="00015C8F"/>
    <w:rsid w:val="00032DD4"/>
    <w:rsid w:val="00040EAD"/>
    <w:rsid w:val="000807C3"/>
    <w:rsid w:val="00092713"/>
    <w:rsid w:val="000F0683"/>
    <w:rsid w:val="000F7BF6"/>
    <w:rsid w:val="00116808"/>
    <w:rsid w:val="0018495B"/>
    <w:rsid w:val="001C6AD5"/>
    <w:rsid w:val="00204F88"/>
    <w:rsid w:val="002166B5"/>
    <w:rsid w:val="00232D46"/>
    <w:rsid w:val="0027124F"/>
    <w:rsid w:val="002B0D0E"/>
    <w:rsid w:val="002D0130"/>
    <w:rsid w:val="002E3714"/>
    <w:rsid w:val="0030043C"/>
    <w:rsid w:val="003123FC"/>
    <w:rsid w:val="00335782"/>
    <w:rsid w:val="00370B19"/>
    <w:rsid w:val="00394E2C"/>
    <w:rsid w:val="00522353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76070"/>
    <w:rsid w:val="00776943"/>
    <w:rsid w:val="007A70F7"/>
    <w:rsid w:val="007E3ADA"/>
    <w:rsid w:val="00800BA6"/>
    <w:rsid w:val="008427BD"/>
    <w:rsid w:val="00844EC9"/>
    <w:rsid w:val="00850AE2"/>
    <w:rsid w:val="00850DFF"/>
    <w:rsid w:val="008A4200"/>
    <w:rsid w:val="008B335F"/>
    <w:rsid w:val="008B5896"/>
    <w:rsid w:val="00905EEB"/>
    <w:rsid w:val="009218B7"/>
    <w:rsid w:val="0093275D"/>
    <w:rsid w:val="009E12C1"/>
    <w:rsid w:val="00A14530"/>
    <w:rsid w:val="00A22313"/>
    <w:rsid w:val="00A4011D"/>
    <w:rsid w:val="00A44F3A"/>
    <w:rsid w:val="00A65D9B"/>
    <w:rsid w:val="00AA536B"/>
    <w:rsid w:val="00AC23A5"/>
    <w:rsid w:val="00B01A4C"/>
    <w:rsid w:val="00B21F95"/>
    <w:rsid w:val="00B30601"/>
    <w:rsid w:val="00B5244A"/>
    <w:rsid w:val="00B6583B"/>
    <w:rsid w:val="00BB35D3"/>
    <w:rsid w:val="00BF5ACA"/>
    <w:rsid w:val="00BF709B"/>
    <w:rsid w:val="00C30A22"/>
    <w:rsid w:val="00C63172"/>
    <w:rsid w:val="00C9752E"/>
    <w:rsid w:val="00D80B45"/>
    <w:rsid w:val="00D96E1C"/>
    <w:rsid w:val="00E416A1"/>
    <w:rsid w:val="00E70EA7"/>
    <w:rsid w:val="00EA2BE5"/>
    <w:rsid w:val="00EB2F90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AF5B1"/>
  <w15:docId w15:val="{60A350E6-390C-DF4C-82E9-58307EAF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B1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B1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356</Words>
  <Characters>1343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Julia Sidorenko</cp:lastModifiedBy>
  <cp:revision>6</cp:revision>
  <dcterms:created xsi:type="dcterms:W3CDTF">2019-06-03T07:34:00Z</dcterms:created>
  <dcterms:modified xsi:type="dcterms:W3CDTF">2019-06-03T08:32:00Z</dcterms:modified>
</cp:coreProperties>
</file>